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DF3" w:rsidRDefault="004D1DF3" w:rsidP="00716E0C">
      <w:pPr>
        <w:tabs>
          <w:tab w:val="left" w:pos="2430"/>
        </w:tabs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</w:t>
      </w:r>
    </w:p>
    <w:p w:rsidR="00E67499" w:rsidRPr="00C555BF" w:rsidRDefault="0087241B" w:rsidP="00C555BF">
      <w:pPr>
        <w:jc w:val="center"/>
        <w:rPr>
          <w:rFonts w:ascii="Times New Roman" w:eastAsia="Times New Roman" w:hAnsi="Times New Roman"/>
          <w:color w:val="000000"/>
          <w:kern w:val="24"/>
          <w:sz w:val="24"/>
          <w:szCs w:val="24"/>
        </w:rPr>
      </w:pPr>
      <w:r w:rsidRPr="00001793">
        <w:rPr>
          <w:rFonts w:ascii="Times New Roman" w:eastAsia="Times New Roman" w:hAnsi="Times New Roman"/>
          <w:b/>
          <w:bCs/>
          <w:color w:val="000000"/>
          <w:kern w:val="24"/>
          <w:sz w:val="24"/>
          <w:szCs w:val="24"/>
        </w:rPr>
        <w:t xml:space="preserve">Table S1  </w:t>
      </w:r>
      <w:r w:rsidRPr="00001793">
        <w:rPr>
          <w:rFonts w:ascii="Times New Roman" w:eastAsia="Times New Roman" w:hAnsi="Times New Roman"/>
          <w:color w:val="000000"/>
          <w:kern w:val="24"/>
          <w:sz w:val="24"/>
          <w:szCs w:val="24"/>
        </w:rPr>
        <w:t xml:space="preserve"> Oligonucleotide sequences for gene specific amplification by PCR</w:t>
      </w:r>
      <w:r w:rsidR="007834AC">
        <w:rPr>
          <w:rFonts w:ascii="Times New Roman" w:eastAsia="Times New Roman" w:hAnsi="Times New Roman"/>
          <w:color w:val="000000"/>
          <w:kern w:val="24"/>
          <w:sz w:val="24"/>
          <w:szCs w:val="24"/>
        </w:rPr>
        <w:t>/qPCR</w:t>
      </w:r>
    </w:p>
    <w:p w:rsidR="00E67499" w:rsidRDefault="00E67499" w:rsidP="002951C9">
      <w:pPr>
        <w:tabs>
          <w:tab w:val="left" w:pos="2430"/>
        </w:tabs>
        <w:jc w:val="both"/>
        <w:rPr>
          <w:rFonts w:ascii="Times New Roman" w:hAnsi="Times New Roman"/>
          <w:b/>
          <w:sz w:val="24"/>
          <w:szCs w:val="24"/>
        </w:rPr>
      </w:pPr>
    </w:p>
    <w:p w:rsidR="00E67499" w:rsidRDefault="00E67499" w:rsidP="002951C9">
      <w:pPr>
        <w:tabs>
          <w:tab w:val="left" w:pos="2430"/>
        </w:tabs>
        <w:jc w:val="both"/>
        <w:rPr>
          <w:rFonts w:ascii="Times New Roman" w:hAnsi="Times New Roman"/>
          <w:b/>
          <w:sz w:val="24"/>
          <w:szCs w:val="24"/>
        </w:rPr>
      </w:pPr>
    </w:p>
    <w:p w:rsidR="00E67499" w:rsidRDefault="00E67499" w:rsidP="002951C9">
      <w:pPr>
        <w:tabs>
          <w:tab w:val="left" w:pos="2430"/>
        </w:tabs>
        <w:jc w:val="both"/>
        <w:rPr>
          <w:rFonts w:ascii="Times New Roman" w:hAnsi="Times New Roman"/>
          <w:b/>
          <w:sz w:val="24"/>
          <w:szCs w:val="24"/>
        </w:rPr>
      </w:pPr>
    </w:p>
    <w:p w:rsidR="00E67499" w:rsidRDefault="00E67499" w:rsidP="002951C9">
      <w:pPr>
        <w:tabs>
          <w:tab w:val="left" w:pos="2430"/>
        </w:tabs>
        <w:jc w:val="both"/>
        <w:rPr>
          <w:rFonts w:ascii="Times New Roman" w:hAnsi="Times New Roman"/>
          <w:b/>
          <w:sz w:val="24"/>
          <w:szCs w:val="24"/>
        </w:rPr>
      </w:pPr>
    </w:p>
    <w:p w:rsidR="00E67499" w:rsidRDefault="00E67499" w:rsidP="002951C9">
      <w:pPr>
        <w:tabs>
          <w:tab w:val="left" w:pos="2430"/>
        </w:tabs>
        <w:jc w:val="both"/>
        <w:rPr>
          <w:rFonts w:ascii="Times New Roman" w:hAnsi="Times New Roman"/>
          <w:b/>
          <w:sz w:val="24"/>
          <w:szCs w:val="24"/>
        </w:rPr>
      </w:pPr>
    </w:p>
    <w:p w:rsidR="00E67499" w:rsidRDefault="00E67499" w:rsidP="002951C9">
      <w:pPr>
        <w:tabs>
          <w:tab w:val="left" w:pos="2430"/>
        </w:tabs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4D1DF3" w:rsidRDefault="004D1DF3" w:rsidP="00C555BF">
      <w:pPr>
        <w:autoSpaceDE w:val="0"/>
        <w:autoSpaceDN w:val="0"/>
        <w:adjustRightInd w:val="0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page" w:tblpX="2269" w:tblpY="252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1403"/>
        <w:gridCol w:w="3070"/>
        <w:gridCol w:w="795"/>
        <w:gridCol w:w="1492"/>
      </w:tblGrid>
      <w:tr w:rsidR="00195EDD" w:rsidRPr="005C6F44" w:rsidTr="00C555BF">
        <w:trPr>
          <w:trHeight w:val="333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333" w:lineRule="atLeast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333" w:lineRule="atLeast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333" w:lineRule="atLeast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ligonucleotid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333" w:lineRule="atLeast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edicted PCR product size (bp)</w:t>
            </w:r>
          </w:p>
        </w:tc>
      </w:tr>
      <w:tr w:rsidR="00195EDD" w:rsidRPr="005C6F44" w:rsidTr="00C555BF">
        <w:trPr>
          <w:trHeight w:val="333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333" w:lineRule="atLeast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cDNA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333" w:lineRule="atLeast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enomic DN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RN-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S6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spacing w:line="135" w:lineRule="atLeast"/>
              <w:textAlignment w:val="baseline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F-ATGTCAAAGAAAATTGGTTTAT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513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spacing w:line="135" w:lineRule="atLeast"/>
              <w:textAlignment w:val="baseline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R-TTACAAACCAAATTCAG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834AC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34AC" w:rsidRPr="005C6F44" w:rsidRDefault="007834AC" w:rsidP="007834AC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34AC" w:rsidRPr="005C6F44" w:rsidRDefault="007834AC" w:rsidP="0087241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S6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7834AC" w:rsidRPr="005C6F44" w:rsidRDefault="007834AC" w:rsidP="0087241B">
            <w:pPr>
              <w:spacing w:line="135" w:lineRule="atLeast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-</w:t>
            </w:r>
            <w:r w:rsidRPr="005A46F7">
              <w:rPr>
                <w:rFonts w:ascii="Times New Roman" w:hAnsi="Times New Roman"/>
                <w:sz w:val="16"/>
                <w:szCs w:val="16"/>
              </w:rPr>
              <w:t>TTCAGGATGCGATCGGTAT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34AC" w:rsidRPr="005C6F44" w:rsidRDefault="007834AC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834AC" w:rsidRPr="005C6F44" w:rsidRDefault="007834AC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</w:t>
            </w:r>
          </w:p>
        </w:tc>
      </w:tr>
      <w:tr w:rsidR="007834AC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34AC" w:rsidRPr="005C6F44" w:rsidRDefault="007834AC" w:rsidP="0087241B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34AC" w:rsidRPr="005C6F44" w:rsidRDefault="007834AC" w:rsidP="0087241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7834AC" w:rsidRPr="005C6F44" w:rsidRDefault="007834AC" w:rsidP="0087241B">
            <w:pPr>
              <w:spacing w:line="135" w:lineRule="atLeast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-</w:t>
            </w:r>
            <w:r w:rsidRPr="005A46F7">
              <w:rPr>
                <w:rFonts w:ascii="Times New Roman" w:hAnsi="Times New Roman"/>
                <w:sz w:val="16"/>
                <w:szCs w:val="16"/>
              </w:rPr>
              <w:t>CTTGCCATTTCTTAGTGCCT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34AC" w:rsidRPr="005C6F44" w:rsidRDefault="007834AC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834AC" w:rsidRPr="005C6F44" w:rsidRDefault="007834AC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AsUB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JX57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spacing w:line="135" w:lineRule="atLeast"/>
              <w:textAlignment w:val="baseline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 xml:space="preserve"> GACAACGTCAAGGCCAAG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spacing w:line="135" w:lineRule="atLeast"/>
              <w:textAlignment w:val="baseline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 xml:space="preserve"> GGCGTCATCGACCTTGTAG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As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JX64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spacing w:line="135" w:lineRule="atLeast"/>
              <w:textAlignment w:val="baseline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rFonts w:ascii="Times New Roman" w:hAnsi="Times New Roman"/>
                <w:sz w:val="16"/>
                <w:szCs w:val="16"/>
              </w:rPr>
              <w:t xml:space="preserve"> TCACTGAGGCTCCTTTGAACCCA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spacing w:line="135" w:lineRule="atLeast"/>
              <w:textAlignment w:val="baseline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rFonts w:ascii="Times New Roman" w:hAnsi="Times New Roman"/>
                <w:sz w:val="16"/>
                <w:szCs w:val="16"/>
              </w:rPr>
              <w:t xml:space="preserve"> AGATCCCGACCAGCAAGATCCA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r w:rsidRPr="005C6F44">
              <w:rPr>
                <w:rFonts w:ascii="Times New Roman" w:hAnsi="Times New Roman"/>
                <w:sz w:val="16"/>
                <w:szCs w:val="16"/>
              </w:rPr>
              <w:t xml:space="preserve"> A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="00195EDD" w:rsidRPr="005C6F4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KT80372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GGGAGCAGGGAGTGGTAC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GACGAGCGCCTTCTTGATG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*</w:t>
            </w: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As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9" w:history="1">
              <w:r w:rsidR="00195EDD" w:rsidRPr="005C6F4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KT80372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CCACACCACCTGCGTGTAGT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sz w:val="16"/>
                <w:szCs w:val="16"/>
              </w:rPr>
              <w:t>GAGAACATCTTCTGGGGCTC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*</w:t>
            </w: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AsAC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hAnsi="Times New Roman"/>
                <w:sz w:val="16"/>
                <w:szCs w:val="16"/>
              </w:rPr>
              <w:t>KT80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CTACAAGATCATTGCCCAGGAGG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CGAAGGAGATCTTGCAGATGGTG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*AsHSP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 w:rsidR="00195EDD" w:rsidRPr="005C6F4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KT27240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  <w:highlight w:val="yellow"/>
              </w:rPr>
            </w:pPr>
            <w:r w:rsidRPr="005C6F44">
              <w:rPr>
                <w:sz w:val="16"/>
                <w:szCs w:val="16"/>
              </w:rPr>
              <w:t>F-AAGGTGGAGGTCGAGGA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TGAAGCGCCTGACAAA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*AsHSP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11" w:history="1">
              <w:r w:rsidR="00195EDD" w:rsidRPr="005C6F4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KT80371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CCCACAACACGTCGTT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CCGCATCTTCACCTCCTTAT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*AsHSP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12" w:history="1">
              <w:r w:rsidR="00195EDD" w:rsidRPr="005C6F44">
                <w:rPr>
                  <w:rStyle w:val="Hyperlink"/>
                  <w:rFonts w:ascii="Times New Roman" w:hAnsi="Times New Roman"/>
                  <w:sz w:val="16"/>
                  <w:szCs w:val="16"/>
                </w:rPr>
                <w:t xml:space="preserve">KT803716              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CCCACGACACGCCGTT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CCGCATCTTCACCTCCTTTT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*AsN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="00195EDD" w:rsidRPr="005C6F4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KR91182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CCTACACCAACCTTCTCTCCG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CCGAACTTGCCGTCCTTCTC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*As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GAACGCCTCCAAGCTGATGG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GTGGCCGTCATGATACTCTT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#AsN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5A71AE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14" w:history="1">
              <w:r w:rsidR="00195EDD" w:rsidRPr="005C6F4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KT8037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F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GTTCTGGATGAGCTCCATG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3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C6F44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195EDD" w:rsidRPr="005C6F44" w:rsidTr="00C555BF">
        <w:trPr>
          <w:trHeight w:val="13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:rsidR="00195EDD" w:rsidRPr="005C6F44" w:rsidRDefault="00195EDD" w:rsidP="0087241B">
            <w:pPr>
              <w:pStyle w:val="CommentText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R-</w:t>
            </w:r>
            <w:r w:rsidRPr="005C6F44">
              <w:rPr>
                <w:sz w:val="16"/>
                <w:szCs w:val="16"/>
              </w:rPr>
              <w:t xml:space="preserve"> </w:t>
            </w:r>
            <w:r w:rsidRPr="005C6F44">
              <w:rPr>
                <w:rFonts w:eastAsia="Times New Roman"/>
                <w:color w:val="000000"/>
                <w:kern w:val="24"/>
                <w:sz w:val="16"/>
                <w:szCs w:val="16"/>
              </w:rPr>
              <w:t>CGAAGCAGTAGCCGTATGTTAG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EDD" w:rsidRPr="005C6F44" w:rsidRDefault="00195EDD" w:rsidP="0087241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</w:tbl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195EDD" w:rsidRDefault="00195EDD" w:rsidP="00195EDD">
      <w:pPr>
        <w:rPr>
          <w:rFonts w:ascii="Times New Roman" w:hAnsi="Times New Roman"/>
          <w:sz w:val="20"/>
          <w:szCs w:val="20"/>
        </w:rPr>
      </w:pPr>
    </w:p>
    <w:p w:rsidR="007834AC" w:rsidRDefault="007834AC" w:rsidP="00716E0C">
      <w:pPr>
        <w:rPr>
          <w:rFonts w:ascii="Times New Roman" w:hAnsi="Times New Roman"/>
          <w:sz w:val="20"/>
          <w:szCs w:val="20"/>
        </w:rPr>
      </w:pPr>
    </w:p>
    <w:p w:rsidR="007834AC" w:rsidRDefault="007834AC" w:rsidP="00716E0C">
      <w:pPr>
        <w:rPr>
          <w:rFonts w:ascii="Times New Roman" w:hAnsi="Times New Roman"/>
          <w:sz w:val="20"/>
          <w:szCs w:val="20"/>
        </w:rPr>
      </w:pPr>
    </w:p>
    <w:p w:rsidR="007834AC" w:rsidRDefault="007834AC" w:rsidP="00716E0C">
      <w:pPr>
        <w:rPr>
          <w:rFonts w:ascii="Times New Roman" w:hAnsi="Times New Roman"/>
          <w:sz w:val="20"/>
          <w:szCs w:val="20"/>
        </w:rPr>
      </w:pPr>
    </w:p>
    <w:p w:rsidR="00FA3D71" w:rsidRPr="00716E0C" w:rsidRDefault="00195EDD" w:rsidP="00716E0C">
      <w:pPr>
        <w:rPr>
          <w:rFonts w:ascii="Times New Roman" w:hAnsi="Times New Roman"/>
          <w:sz w:val="20"/>
          <w:szCs w:val="20"/>
        </w:rPr>
      </w:pPr>
      <w:r w:rsidRPr="00001793">
        <w:rPr>
          <w:rFonts w:ascii="Times New Roman" w:hAnsi="Times New Roman"/>
          <w:sz w:val="20"/>
          <w:szCs w:val="20"/>
        </w:rPr>
        <w:t xml:space="preserve">Note: *The listed primer pairs were designed from the degenerated primers amplified, cloned and sequenced cDNA sequences of creeping bentgrass. #: The primer pairs were designed based on three sequences </w:t>
      </w:r>
      <w:r w:rsidRPr="00001793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AS31755, AS31756, AS31758 which are </w:t>
      </w:r>
      <w:r w:rsidRPr="00001793">
        <w:rPr>
          <w:rFonts w:ascii="Times New Roman" w:hAnsi="Times New Roman"/>
          <w:sz w:val="20"/>
          <w:szCs w:val="20"/>
        </w:rPr>
        <w:t xml:space="preserve">from RNAseq database (unpublished). </w:t>
      </w:r>
      <w:r w:rsidR="00C1502D" w:rsidRPr="00C53BF0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sectPr w:rsidR="00FA3D71" w:rsidRPr="00716E0C" w:rsidSect="00C555BF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1AE" w:rsidRDefault="005A71AE">
      <w:pPr>
        <w:spacing w:line="240" w:lineRule="auto"/>
      </w:pPr>
      <w:r>
        <w:separator/>
      </w:r>
    </w:p>
  </w:endnote>
  <w:endnote w:type="continuationSeparator" w:id="0">
    <w:p w:rsidR="005A71AE" w:rsidRDefault="005A71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B30" w:rsidRDefault="009F014A" w:rsidP="00FE11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F2B3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2B30" w:rsidRDefault="008F2B30" w:rsidP="00C555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B30" w:rsidRDefault="009F014A" w:rsidP="00FE11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F2B3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5E4A">
      <w:rPr>
        <w:rStyle w:val="PageNumber"/>
        <w:noProof/>
      </w:rPr>
      <w:t>1</w:t>
    </w:r>
    <w:r>
      <w:rPr>
        <w:rStyle w:val="PageNumber"/>
      </w:rPr>
      <w:fldChar w:fldCharType="end"/>
    </w:r>
  </w:p>
  <w:p w:rsidR="008F2B30" w:rsidRPr="00F105D0" w:rsidRDefault="008F2B30" w:rsidP="00C555BF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1AE" w:rsidRDefault="005A71AE">
      <w:pPr>
        <w:spacing w:line="240" w:lineRule="auto"/>
      </w:pPr>
      <w:r>
        <w:separator/>
      </w:r>
    </w:p>
  </w:footnote>
  <w:footnote w:type="continuationSeparator" w:id="0">
    <w:p w:rsidR="005A71AE" w:rsidRDefault="005A71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35889"/>
    <w:multiLevelType w:val="multilevel"/>
    <w:tmpl w:val="B1BCF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456B56"/>
    <w:multiLevelType w:val="multilevel"/>
    <w:tmpl w:val="3768E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9E385A"/>
    <w:multiLevelType w:val="multilevel"/>
    <w:tmpl w:val="295AD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1C756BC"/>
    <w:multiLevelType w:val="multilevel"/>
    <w:tmpl w:val="6E46C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47C3369"/>
    <w:multiLevelType w:val="multilevel"/>
    <w:tmpl w:val="FFCE0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A676C0"/>
    <w:multiLevelType w:val="multilevel"/>
    <w:tmpl w:val="00066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F965CC"/>
    <w:multiLevelType w:val="multilevel"/>
    <w:tmpl w:val="FBE06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E3339BF"/>
    <w:multiLevelType w:val="multilevel"/>
    <w:tmpl w:val="0C86F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F0E0FA8"/>
    <w:multiLevelType w:val="hybridMultilevel"/>
    <w:tmpl w:val="8BF24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FA5785"/>
    <w:multiLevelType w:val="hybridMultilevel"/>
    <w:tmpl w:val="83B653C4"/>
    <w:lvl w:ilvl="0" w:tplc="1264EC9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5594A1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2F0A6C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0DCB7F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D4C17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6B09DF0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AEA6A9A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EE0A83A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8B0B63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A8D19F1"/>
    <w:multiLevelType w:val="multilevel"/>
    <w:tmpl w:val="F2380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E9E2BDE"/>
    <w:multiLevelType w:val="hybridMultilevel"/>
    <w:tmpl w:val="3DE03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13100C"/>
    <w:multiLevelType w:val="multilevel"/>
    <w:tmpl w:val="BA026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0711CEE"/>
    <w:multiLevelType w:val="hybridMultilevel"/>
    <w:tmpl w:val="027A8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93450"/>
    <w:multiLevelType w:val="multilevel"/>
    <w:tmpl w:val="3EA0D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4310868"/>
    <w:multiLevelType w:val="multilevel"/>
    <w:tmpl w:val="7ED05F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A9D6127"/>
    <w:multiLevelType w:val="multilevel"/>
    <w:tmpl w:val="B9429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E4175F8"/>
    <w:multiLevelType w:val="multilevel"/>
    <w:tmpl w:val="EB1C5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FD3458C"/>
    <w:multiLevelType w:val="hybridMultilevel"/>
    <w:tmpl w:val="7AC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4B4F6A"/>
    <w:multiLevelType w:val="multilevel"/>
    <w:tmpl w:val="C972A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3"/>
  </w:num>
  <w:num w:numId="3">
    <w:abstractNumId w:val="18"/>
  </w:num>
  <w:num w:numId="4">
    <w:abstractNumId w:val="8"/>
  </w:num>
  <w:num w:numId="5">
    <w:abstractNumId w:val="6"/>
  </w:num>
  <w:num w:numId="6">
    <w:abstractNumId w:val="14"/>
  </w:num>
  <w:num w:numId="7">
    <w:abstractNumId w:val="3"/>
  </w:num>
  <w:num w:numId="8">
    <w:abstractNumId w:val="7"/>
  </w:num>
  <w:num w:numId="9">
    <w:abstractNumId w:val="1"/>
  </w:num>
  <w:num w:numId="10">
    <w:abstractNumId w:val="10"/>
  </w:num>
  <w:num w:numId="11">
    <w:abstractNumId w:val="15"/>
  </w:num>
  <w:num w:numId="12">
    <w:abstractNumId w:val="5"/>
  </w:num>
  <w:num w:numId="13">
    <w:abstractNumId w:val="17"/>
  </w:num>
  <w:num w:numId="14">
    <w:abstractNumId w:val="12"/>
  </w:num>
  <w:num w:numId="15">
    <w:abstractNumId w:val="19"/>
  </w:num>
  <w:num w:numId="16">
    <w:abstractNumId w:val="9"/>
  </w:num>
  <w:num w:numId="17">
    <w:abstractNumId w:val="4"/>
  </w:num>
  <w:num w:numId="18">
    <w:abstractNumId w:val="16"/>
  </w:num>
  <w:num w:numId="19">
    <w:abstractNumId w:val="0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0FF"/>
    <w:rsid w:val="000012DC"/>
    <w:rsid w:val="00001CA5"/>
    <w:rsid w:val="00003246"/>
    <w:rsid w:val="00003EA8"/>
    <w:rsid w:val="000042BB"/>
    <w:rsid w:val="00004E8F"/>
    <w:rsid w:val="00011794"/>
    <w:rsid w:val="00011C23"/>
    <w:rsid w:val="00011D2A"/>
    <w:rsid w:val="00012263"/>
    <w:rsid w:val="0001291E"/>
    <w:rsid w:val="00014ABF"/>
    <w:rsid w:val="00015163"/>
    <w:rsid w:val="000166B0"/>
    <w:rsid w:val="00016FD6"/>
    <w:rsid w:val="0002398C"/>
    <w:rsid w:val="00024775"/>
    <w:rsid w:val="0002624F"/>
    <w:rsid w:val="00030989"/>
    <w:rsid w:val="000309B8"/>
    <w:rsid w:val="00034207"/>
    <w:rsid w:val="00042E45"/>
    <w:rsid w:val="0004332E"/>
    <w:rsid w:val="000436C5"/>
    <w:rsid w:val="000443F2"/>
    <w:rsid w:val="00044933"/>
    <w:rsid w:val="00051B0B"/>
    <w:rsid w:val="00052D5B"/>
    <w:rsid w:val="000556F6"/>
    <w:rsid w:val="00055827"/>
    <w:rsid w:val="000614CA"/>
    <w:rsid w:val="00061E61"/>
    <w:rsid w:val="0006423C"/>
    <w:rsid w:val="00064899"/>
    <w:rsid w:val="00065427"/>
    <w:rsid w:val="00065DC1"/>
    <w:rsid w:val="00066B89"/>
    <w:rsid w:val="00067B3F"/>
    <w:rsid w:val="00067FA5"/>
    <w:rsid w:val="00071B6F"/>
    <w:rsid w:val="000752B5"/>
    <w:rsid w:val="000753FA"/>
    <w:rsid w:val="000756C8"/>
    <w:rsid w:val="00075E23"/>
    <w:rsid w:val="00076C36"/>
    <w:rsid w:val="00077AD2"/>
    <w:rsid w:val="000800E1"/>
    <w:rsid w:val="0008056A"/>
    <w:rsid w:val="00080C7C"/>
    <w:rsid w:val="00080F9C"/>
    <w:rsid w:val="000823E1"/>
    <w:rsid w:val="00084CB9"/>
    <w:rsid w:val="00086B3D"/>
    <w:rsid w:val="00087155"/>
    <w:rsid w:val="00087474"/>
    <w:rsid w:val="000876A4"/>
    <w:rsid w:val="00090AAC"/>
    <w:rsid w:val="000912DC"/>
    <w:rsid w:val="00091E22"/>
    <w:rsid w:val="00092C31"/>
    <w:rsid w:val="000939E1"/>
    <w:rsid w:val="00094639"/>
    <w:rsid w:val="000956BA"/>
    <w:rsid w:val="00095EB1"/>
    <w:rsid w:val="000969C1"/>
    <w:rsid w:val="00096B9D"/>
    <w:rsid w:val="000971C8"/>
    <w:rsid w:val="000A23EF"/>
    <w:rsid w:val="000A37B4"/>
    <w:rsid w:val="000A3BE0"/>
    <w:rsid w:val="000A60FA"/>
    <w:rsid w:val="000A6B71"/>
    <w:rsid w:val="000B30A0"/>
    <w:rsid w:val="000B6628"/>
    <w:rsid w:val="000C3C4E"/>
    <w:rsid w:val="000C65F1"/>
    <w:rsid w:val="000C7315"/>
    <w:rsid w:val="000C7F72"/>
    <w:rsid w:val="000D0970"/>
    <w:rsid w:val="000D157B"/>
    <w:rsid w:val="000D7BA8"/>
    <w:rsid w:val="000E044F"/>
    <w:rsid w:val="000E07B3"/>
    <w:rsid w:val="000E19A4"/>
    <w:rsid w:val="000E29CB"/>
    <w:rsid w:val="000E2FAF"/>
    <w:rsid w:val="000E2FF9"/>
    <w:rsid w:val="000E332C"/>
    <w:rsid w:val="000E398C"/>
    <w:rsid w:val="000F0278"/>
    <w:rsid w:val="000F0EE3"/>
    <w:rsid w:val="000F1588"/>
    <w:rsid w:val="000F4F75"/>
    <w:rsid w:val="000F71B1"/>
    <w:rsid w:val="00100DEB"/>
    <w:rsid w:val="00103CE7"/>
    <w:rsid w:val="0010441B"/>
    <w:rsid w:val="0010740C"/>
    <w:rsid w:val="00107B0A"/>
    <w:rsid w:val="001101EC"/>
    <w:rsid w:val="001107F3"/>
    <w:rsid w:val="00112025"/>
    <w:rsid w:val="00115147"/>
    <w:rsid w:val="00116851"/>
    <w:rsid w:val="001226E2"/>
    <w:rsid w:val="00122BFD"/>
    <w:rsid w:val="00123B55"/>
    <w:rsid w:val="001242D9"/>
    <w:rsid w:val="00125D22"/>
    <w:rsid w:val="00126B1A"/>
    <w:rsid w:val="0013044F"/>
    <w:rsid w:val="0013102F"/>
    <w:rsid w:val="00132431"/>
    <w:rsid w:val="00132CF4"/>
    <w:rsid w:val="001357E4"/>
    <w:rsid w:val="00137A5F"/>
    <w:rsid w:val="00140939"/>
    <w:rsid w:val="00140BDB"/>
    <w:rsid w:val="00140F24"/>
    <w:rsid w:val="00142C12"/>
    <w:rsid w:val="00143365"/>
    <w:rsid w:val="00144250"/>
    <w:rsid w:val="001442CA"/>
    <w:rsid w:val="00145257"/>
    <w:rsid w:val="00145581"/>
    <w:rsid w:val="00145F11"/>
    <w:rsid w:val="00145FD8"/>
    <w:rsid w:val="001543F9"/>
    <w:rsid w:val="00156491"/>
    <w:rsid w:val="00160AE1"/>
    <w:rsid w:val="00160C51"/>
    <w:rsid w:val="00163FC4"/>
    <w:rsid w:val="0017189A"/>
    <w:rsid w:val="0017221D"/>
    <w:rsid w:val="0017742A"/>
    <w:rsid w:val="00177A24"/>
    <w:rsid w:val="00182C5C"/>
    <w:rsid w:val="001836DD"/>
    <w:rsid w:val="0018648C"/>
    <w:rsid w:val="00190723"/>
    <w:rsid w:val="0019149D"/>
    <w:rsid w:val="001926E0"/>
    <w:rsid w:val="00193AF1"/>
    <w:rsid w:val="00193E91"/>
    <w:rsid w:val="00195EDD"/>
    <w:rsid w:val="001A20BB"/>
    <w:rsid w:val="001A4159"/>
    <w:rsid w:val="001A47EC"/>
    <w:rsid w:val="001A559C"/>
    <w:rsid w:val="001A588B"/>
    <w:rsid w:val="001A5C6C"/>
    <w:rsid w:val="001A7CEF"/>
    <w:rsid w:val="001B128E"/>
    <w:rsid w:val="001B2006"/>
    <w:rsid w:val="001B429F"/>
    <w:rsid w:val="001B69F5"/>
    <w:rsid w:val="001C0576"/>
    <w:rsid w:val="001C1277"/>
    <w:rsid w:val="001C1AB1"/>
    <w:rsid w:val="001C3F21"/>
    <w:rsid w:val="001C4016"/>
    <w:rsid w:val="001C42BE"/>
    <w:rsid w:val="001C53E0"/>
    <w:rsid w:val="001D0413"/>
    <w:rsid w:val="001D15A3"/>
    <w:rsid w:val="001D16A4"/>
    <w:rsid w:val="001D274E"/>
    <w:rsid w:val="001D2FBE"/>
    <w:rsid w:val="001D3056"/>
    <w:rsid w:val="001D55C2"/>
    <w:rsid w:val="001D5869"/>
    <w:rsid w:val="001D6E98"/>
    <w:rsid w:val="001D7FBE"/>
    <w:rsid w:val="001E1EB7"/>
    <w:rsid w:val="001E247B"/>
    <w:rsid w:val="001E7A89"/>
    <w:rsid w:val="001F43C4"/>
    <w:rsid w:val="001F4C2B"/>
    <w:rsid w:val="001F5353"/>
    <w:rsid w:val="001F666D"/>
    <w:rsid w:val="0020094E"/>
    <w:rsid w:val="002010F4"/>
    <w:rsid w:val="002022C8"/>
    <w:rsid w:val="00205108"/>
    <w:rsid w:val="00207BF0"/>
    <w:rsid w:val="00211B55"/>
    <w:rsid w:val="00212016"/>
    <w:rsid w:val="002218F1"/>
    <w:rsid w:val="00221DA2"/>
    <w:rsid w:val="00221F73"/>
    <w:rsid w:val="00222B67"/>
    <w:rsid w:val="00222FA8"/>
    <w:rsid w:val="002245BE"/>
    <w:rsid w:val="00225D10"/>
    <w:rsid w:val="00225D4B"/>
    <w:rsid w:val="002262E8"/>
    <w:rsid w:val="00227081"/>
    <w:rsid w:val="00227281"/>
    <w:rsid w:val="002273AA"/>
    <w:rsid w:val="00233529"/>
    <w:rsid w:val="0023396B"/>
    <w:rsid w:val="00233E17"/>
    <w:rsid w:val="00233EB0"/>
    <w:rsid w:val="0023772C"/>
    <w:rsid w:val="002413BA"/>
    <w:rsid w:val="002416FB"/>
    <w:rsid w:val="002425EB"/>
    <w:rsid w:val="002429B3"/>
    <w:rsid w:val="0024433C"/>
    <w:rsid w:val="002444D7"/>
    <w:rsid w:val="00244CEA"/>
    <w:rsid w:val="00245B7F"/>
    <w:rsid w:val="002470D2"/>
    <w:rsid w:val="0024781F"/>
    <w:rsid w:val="002508D9"/>
    <w:rsid w:val="002509B7"/>
    <w:rsid w:val="00253048"/>
    <w:rsid w:val="00253311"/>
    <w:rsid w:val="002547DD"/>
    <w:rsid w:val="00254863"/>
    <w:rsid w:val="0025570E"/>
    <w:rsid w:val="00257189"/>
    <w:rsid w:val="00257DCF"/>
    <w:rsid w:val="00260CBD"/>
    <w:rsid w:val="00262613"/>
    <w:rsid w:val="00266F64"/>
    <w:rsid w:val="00270B4D"/>
    <w:rsid w:val="00270EFF"/>
    <w:rsid w:val="0027331B"/>
    <w:rsid w:val="0027566B"/>
    <w:rsid w:val="00275CF3"/>
    <w:rsid w:val="00275E3D"/>
    <w:rsid w:val="002802F5"/>
    <w:rsid w:val="002820B1"/>
    <w:rsid w:val="00282735"/>
    <w:rsid w:val="0028297C"/>
    <w:rsid w:val="00283DB7"/>
    <w:rsid w:val="00284A57"/>
    <w:rsid w:val="0029251D"/>
    <w:rsid w:val="00295074"/>
    <w:rsid w:val="002951C9"/>
    <w:rsid w:val="0029656E"/>
    <w:rsid w:val="00296852"/>
    <w:rsid w:val="00297DD9"/>
    <w:rsid w:val="002A1133"/>
    <w:rsid w:val="002A223C"/>
    <w:rsid w:val="002A3395"/>
    <w:rsid w:val="002A498A"/>
    <w:rsid w:val="002A4F5A"/>
    <w:rsid w:val="002A62FD"/>
    <w:rsid w:val="002A7255"/>
    <w:rsid w:val="002A7C86"/>
    <w:rsid w:val="002B1C69"/>
    <w:rsid w:val="002B211C"/>
    <w:rsid w:val="002B38E5"/>
    <w:rsid w:val="002B49B7"/>
    <w:rsid w:val="002B576C"/>
    <w:rsid w:val="002B6BD7"/>
    <w:rsid w:val="002C004F"/>
    <w:rsid w:val="002C18C4"/>
    <w:rsid w:val="002C2638"/>
    <w:rsid w:val="002C3CFB"/>
    <w:rsid w:val="002C4079"/>
    <w:rsid w:val="002C5F15"/>
    <w:rsid w:val="002C7D6F"/>
    <w:rsid w:val="002D24D8"/>
    <w:rsid w:val="002D3495"/>
    <w:rsid w:val="002D3B5F"/>
    <w:rsid w:val="002D461E"/>
    <w:rsid w:val="002D5621"/>
    <w:rsid w:val="002D5A59"/>
    <w:rsid w:val="002D5C4C"/>
    <w:rsid w:val="002D65AF"/>
    <w:rsid w:val="002D7E00"/>
    <w:rsid w:val="002E1994"/>
    <w:rsid w:val="002E1AFF"/>
    <w:rsid w:val="002E1B7C"/>
    <w:rsid w:val="002E26FA"/>
    <w:rsid w:val="002E30F3"/>
    <w:rsid w:val="002E4F52"/>
    <w:rsid w:val="002E513E"/>
    <w:rsid w:val="002E646A"/>
    <w:rsid w:val="002E7431"/>
    <w:rsid w:val="002E7BF5"/>
    <w:rsid w:val="002F0B3C"/>
    <w:rsid w:val="002F108E"/>
    <w:rsid w:val="002F11CE"/>
    <w:rsid w:val="002F1E17"/>
    <w:rsid w:val="002F220F"/>
    <w:rsid w:val="002F38AF"/>
    <w:rsid w:val="002F38DF"/>
    <w:rsid w:val="002F7FE8"/>
    <w:rsid w:val="00302D4E"/>
    <w:rsid w:val="00303CBE"/>
    <w:rsid w:val="00304A9E"/>
    <w:rsid w:val="00310F31"/>
    <w:rsid w:val="00311193"/>
    <w:rsid w:val="00311661"/>
    <w:rsid w:val="00312DFD"/>
    <w:rsid w:val="00314BB0"/>
    <w:rsid w:val="00316D31"/>
    <w:rsid w:val="00317ABB"/>
    <w:rsid w:val="00320E2E"/>
    <w:rsid w:val="00323469"/>
    <w:rsid w:val="003247DF"/>
    <w:rsid w:val="00324942"/>
    <w:rsid w:val="00326785"/>
    <w:rsid w:val="00331537"/>
    <w:rsid w:val="003324FE"/>
    <w:rsid w:val="00334267"/>
    <w:rsid w:val="00336B65"/>
    <w:rsid w:val="00337ABA"/>
    <w:rsid w:val="00340C88"/>
    <w:rsid w:val="00341667"/>
    <w:rsid w:val="003429AB"/>
    <w:rsid w:val="00342C98"/>
    <w:rsid w:val="003430C3"/>
    <w:rsid w:val="00343187"/>
    <w:rsid w:val="003433ED"/>
    <w:rsid w:val="00344416"/>
    <w:rsid w:val="00344474"/>
    <w:rsid w:val="003458C1"/>
    <w:rsid w:val="003479B3"/>
    <w:rsid w:val="003520A2"/>
    <w:rsid w:val="00360A68"/>
    <w:rsid w:val="00360F4A"/>
    <w:rsid w:val="00363206"/>
    <w:rsid w:val="00363C70"/>
    <w:rsid w:val="00364A8A"/>
    <w:rsid w:val="00366F48"/>
    <w:rsid w:val="003710A2"/>
    <w:rsid w:val="003735A0"/>
    <w:rsid w:val="00373B96"/>
    <w:rsid w:val="003749EC"/>
    <w:rsid w:val="003759AE"/>
    <w:rsid w:val="00375A1B"/>
    <w:rsid w:val="00377658"/>
    <w:rsid w:val="00377F43"/>
    <w:rsid w:val="003817E5"/>
    <w:rsid w:val="00383B8D"/>
    <w:rsid w:val="00384ECB"/>
    <w:rsid w:val="00386CB1"/>
    <w:rsid w:val="003911A8"/>
    <w:rsid w:val="0039297C"/>
    <w:rsid w:val="003956A7"/>
    <w:rsid w:val="003A391D"/>
    <w:rsid w:val="003A608B"/>
    <w:rsid w:val="003B291E"/>
    <w:rsid w:val="003C1DDC"/>
    <w:rsid w:val="003C2BCE"/>
    <w:rsid w:val="003C40F0"/>
    <w:rsid w:val="003C6148"/>
    <w:rsid w:val="003D12FF"/>
    <w:rsid w:val="003D16FD"/>
    <w:rsid w:val="003D2033"/>
    <w:rsid w:val="003D2906"/>
    <w:rsid w:val="003D5812"/>
    <w:rsid w:val="003E3070"/>
    <w:rsid w:val="003E33C3"/>
    <w:rsid w:val="003E358D"/>
    <w:rsid w:val="003E4E10"/>
    <w:rsid w:val="003E5CCF"/>
    <w:rsid w:val="003E6975"/>
    <w:rsid w:val="003F05C3"/>
    <w:rsid w:val="003F1630"/>
    <w:rsid w:val="003F2D01"/>
    <w:rsid w:val="003F3B7F"/>
    <w:rsid w:val="003F5464"/>
    <w:rsid w:val="003F58AE"/>
    <w:rsid w:val="003F6880"/>
    <w:rsid w:val="004032E1"/>
    <w:rsid w:val="004103CE"/>
    <w:rsid w:val="004110E1"/>
    <w:rsid w:val="0041416E"/>
    <w:rsid w:val="0041477B"/>
    <w:rsid w:val="00421277"/>
    <w:rsid w:val="0042580D"/>
    <w:rsid w:val="004264AC"/>
    <w:rsid w:val="00427417"/>
    <w:rsid w:val="00427580"/>
    <w:rsid w:val="0043048E"/>
    <w:rsid w:val="00430643"/>
    <w:rsid w:val="00431132"/>
    <w:rsid w:val="004316D7"/>
    <w:rsid w:val="00432BFE"/>
    <w:rsid w:val="00436DB8"/>
    <w:rsid w:val="004379EB"/>
    <w:rsid w:val="00440200"/>
    <w:rsid w:val="00441332"/>
    <w:rsid w:val="0045036A"/>
    <w:rsid w:val="004511E0"/>
    <w:rsid w:val="00452D21"/>
    <w:rsid w:val="00452DEC"/>
    <w:rsid w:val="00453535"/>
    <w:rsid w:val="00454F83"/>
    <w:rsid w:val="004555CD"/>
    <w:rsid w:val="00456495"/>
    <w:rsid w:val="00460144"/>
    <w:rsid w:val="004613D5"/>
    <w:rsid w:val="00461588"/>
    <w:rsid w:val="00461FE7"/>
    <w:rsid w:val="00464BDA"/>
    <w:rsid w:val="00465216"/>
    <w:rsid w:val="004735DA"/>
    <w:rsid w:val="00473AEE"/>
    <w:rsid w:val="004740D2"/>
    <w:rsid w:val="0047599B"/>
    <w:rsid w:val="004805C5"/>
    <w:rsid w:val="0048110B"/>
    <w:rsid w:val="00481885"/>
    <w:rsid w:val="00482C3A"/>
    <w:rsid w:val="0048552A"/>
    <w:rsid w:val="00486F08"/>
    <w:rsid w:val="0049791D"/>
    <w:rsid w:val="00497F03"/>
    <w:rsid w:val="004A1925"/>
    <w:rsid w:val="004A1994"/>
    <w:rsid w:val="004A1B21"/>
    <w:rsid w:val="004A439F"/>
    <w:rsid w:val="004A5D1C"/>
    <w:rsid w:val="004A61DC"/>
    <w:rsid w:val="004A62F0"/>
    <w:rsid w:val="004A784D"/>
    <w:rsid w:val="004A7D8D"/>
    <w:rsid w:val="004A7E8C"/>
    <w:rsid w:val="004B0C67"/>
    <w:rsid w:val="004B2E16"/>
    <w:rsid w:val="004B3041"/>
    <w:rsid w:val="004B3807"/>
    <w:rsid w:val="004B4E07"/>
    <w:rsid w:val="004B4F3E"/>
    <w:rsid w:val="004B5B95"/>
    <w:rsid w:val="004B5BBE"/>
    <w:rsid w:val="004B642B"/>
    <w:rsid w:val="004C3360"/>
    <w:rsid w:val="004C41DE"/>
    <w:rsid w:val="004C527F"/>
    <w:rsid w:val="004C6618"/>
    <w:rsid w:val="004D0803"/>
    <w:rsid w:val="004D1CAC"/>
    <w:rsid w:val="004D1DF3"/>
    <w:rsid w:val="004D2480"/>
    <w:rsid w:val="004D482B"/>
    <w:rsid w:val="004D5D9A"/>
    <w:rsid w:val="004D7376"/>
    <w:rsid w:val="004E3C28"/>
    <w:rsid w:val="004E45C4"/>
    <w:rsid w:val="004E4BD0"/>
    <w:rsid w:val="004E7BCB"/>
    <w:rsid w:val="004F46B8"/>
    <w:rsid w:val="004F60C8"/>
    <w:rsid w:val="00502845"/>
    <w:rsid w:val="0050297F"/>
    <w:rsid w:val="00503FA0"/>
    <w:rsid w:val="00504311"/>
    <w:rsid w:val="00504FF3"/>
    <w:rsid w:val="00505945"/>
    <w:rsid w:val="005112F6"/>
    <w:rsid w:val="00511D6E"/>
    <w:rsid w:val="005146B2"/>
    <w:rsid w:val="005157E7"/>
    <w:rsid w:val="00517035"/>
    <w:rsid w:val="00517B4B"/>
    <w:rsid w:val="005208CE"/>
    <w:rsid w:val="00520DA4"/>
    <w:rsid w:val="005228CC"/>
    <w:rsid w:val="0052438C"/>
    <w:rsid w:val="005250C7"/>
    <w:rsid w:val="005256A5"/>
    <w:rsid w:val="00526D30"/>
    <w:rsid w:val="00527398"/>
    <w:rsid w:val="00532DD9"/>
    <w:rsid w:val="00534FA0"/>
    <w:rsid w:val="0053553D"/>
    <w:rsid w:val="005361D6"/>
    <w:rsid w:val="005408BE"/>
    <w:rsid w:val="00543DEC"/>
    <w:rsid w:val="0054406A"/>
    <w:rsid w:val="0054670D"/>
    <w:rsid w:val="005506EA"/>
    <w:rsid w:val="00550CF7"/>
    <w:rsid w:val="005530AE"/>
    <w:rsid w:val="005534AA"/>
    <w:rsid w:val="0055380E"/>
    <w:rsid w:val="005539A3"/>
    <w:rsid w:val="00561050"/>
    <w:rsid w:val="00564BC9"/>
    <w:rsid w:val="00570722"/>
    <w:rsid w:val="00571B38"/>
    <w:rsid w:val="00572430"/>
    <w:rsid w:val="00572CB7"/>
    <w:rsid w:val="00573991"/>
    <w:rsid w:val="005772AD"/>
    <w:rsid w:val="00577954"/>
    <w:rsid w:val="00585324"/>
    <w:rsid w:val="0058547E"/>
    <w:rsid w:val="00585E90"/>
    <w:rsid w:val="00586A2B"/>
    <w:rsid w:val="00590A6C"/>
    <w:rsid w:val="0059144D"/>
    <w:rsid w:val="00591549"/>
    <w:rsid w:val="00594ADC"/>
    <w:rsid w:val="00596013"/>
    <w:rsid w:val="005A1365"/>
    <w:rsid w:val="005A1B85"/>
    <w:rsid w:val="005A1ECC"/>
    <w:rsid w:val="005A25C8"/>
    <w:rsid w:val="005A61F2"/>
    <w:rsid w:val="005A652A"/>
    <w:rsid w:val="005A71AE"/>
    <w:rsid w:val="005A7C8E"/>
    <w:rsid w:val="005B0C2F"/>
    <w:rsid w:val="005B329C"/>
    <w:rsid w:val="005B35B5"/>
    <w:rsid w:val="005B6D98"/>
    <w:rsid w:val="005C0AD2"/>
    <w:rsid w:val="005C5774"/>
    <w:rsid w:val="005C75D3"/>
    <w:rsid w:val="005C763C"/>
    <w:rsid w:val="005D019B"/>
    <w:rsid w:val="005D3686"/>
    <w:rsid w:val="005D3709"/>
    <w:rsid w:val="005D435C"/>
    <w:rsid w:val="005D6950"/>
    <w:rsid w:val="005D76D2"/>
    <w:rsid w:val="005D79B9"/>
    <w:rsid w:val="005E0E1F"/>
    <w:rsid w:val="005E3022"/>
    <w:rsid w:val="005E31C6"/>
    <w:rsid w:val="005E5829"/>
    <w:rsid w:val="005E5984"/>
    <w:rsid w:val="005E6253"/>
    <w:rsid w:val="005E7437"/>
    <w:rsid w:val="005F3E8E"/>
    <w:rsid w:val="005F4C52"/>
    <w:rsid w:val="005F5775"/>
    <w:rsid w:val="005F5776"/>
    <w:rsid w:val="005F5AB8"/>
    <w:rsid w:val="005F7C68"/>
    <w:rsid w:val="006013AF"/>
    <w:rsid w:val="00604185"/>
    <w:rsid w:val="0060449F"/>
    <w:rsid w:val="00611DA0"/>
    <w:rsid w:val="00612DF0"/>
    <w:rsid w:val="006146E1"/>
    <w:rsid w:val="0061531E"/>
    <w:rsid w:val="0061712A"/>
    <w:rsid w:val="006207F2"/>
    <w:rsid w:val="00622544"/>
    <w:rsid w:val="0062269B"/>
    <w:rsid w:val="0062274A"/>
    <w:rsid w:val="006248EB"/>
    <w:rsid w:val="006252EC"/>
    <w:rsid w:val="00626B09"/>
    <w:rsid w:val="006278E5"/>
    <w:rsid w:val="006308AA"/>
    <w:rsid w:val="00631DD3"/>
    <w:rsid w:val="006323CC"/>
    <w:rsid w:val="00633CFD"/>
    <w:rsid w:val="00645563"/>
    <w:rsid w:val="0064598E"/>
    <w:rsid w:val="00647F38"/>
    <w:rsid w:val="00653EFE"/>
    <w:rsid w:val="00654C53"/>
    <w:rsid w:val="006569F9"/>
    <w:rsid w:val="006578F4"/>
    <w:rsid w:val="0066157B"/>
    <w:rsid w:val="00667E02"/>
    <w:rsid w:val="006702F6"/>
    <w:rsid w:val="00670FF1"/>
    <w:rsid w:val="00671626"/>
    <w:rsid w:val="00672916"/>
    <w:rsid w:val="0067566D"/>
    <w:rsid w:val="006806A9"/>
    <w:rsid w:val="00682A77"/>
    <w:rsid w:val="00695452"/>
    <w:rsid w:val="00695729"/>
    <w:rsid w:val="006A336E"/>
    <w:rsid w:val="006A50C0"/>
    <w:rsid w:val="006B0995"/>
    <w:rsid w:val="006B2448"/>
    <w:rsid w:val="006B2BCF"/>
    <w:rsid w:val="006B32E7"/>
    <w:rsid w:val="006B68E1"/>
    <w:rsid w:val="006C131A"/>
    <w:rsid w:val="006C2D53"/>
    <w:rsid w:val="006C3808"/>
    <w:rsid w:val="006C4C92"/>
    <w:rsid w:val="006C610D"/>
    <w:rsid w:val="006D17FC"/>
    <w:rsid w:val="006D260A"/>
    <w:rsid w:val="006D39DE"/>
    <w:rsid w:val="006D4332"/>
    <w:rsid w:val="006D67D9"/>
    <w:rsid w:val="006D7B59"/>
    <w:rsid w:val="006E2A86"/>
    <w:rsid w:val="006E3384"/>
    <w:rsid w:val="006E3D8F"/>
    <w:rsid w:val="006E4E27"/>
    <w:rsid w:val="006E54C7"/>
    <w:rsid w:val="006F0280"/>
    <w:rsid w:val="00700F16"/>
    <w:rsid w:val="00701A61"/>
    <w:rsid w:val="0070359E"/>
    <w:rsid w:val="00703CE1"/>
    <w:rsid w:val="00707DD2"/>
    <w:rsid w:val="0071116C"/>
    <w:rsid w:val="0071413F"/>
    <w:rsid w:val="00716E0C"/>
    <w:rsid w:val="00717B83"/>
    <w:rsid w:val="00720335"/>
    <w:rsid w:val="007220A7"/>
    <w:rsid w:val="00722EEF"/>
    <w:rsid w:val="007254ED"/>
    <w:rsid w:val="0072649F"/>
    <w:rsid w:val="0072706C"/>
    <w:rsid w:val="00727856"/>
    <w:rsid w:val="00731AAD"/>
    <w:rsid w:val="0073540E"/>
    <w:rsid w:val="007440D5"/>
    <w:rsid w:val="00744CCB"/>
    <w:rsid w:val="00745E06"/>
    <w:rsid w:val="00745E2D"/>
    <w:rsid w:val="007468AE"/>
    <w:rsid w:val="00746F86"/>
    <w:rsid w:val="00747C3E"/>
    <w:rsid w:val="00747F94"/>
    <w:rsid w:val="0075087B"/>
    <w:rsid w:val="00750969"/>
    <w:rsid w:val="00752548"/>
    <w:rsid w:val="007546B4"/>
    <w:rsid w:val="00757ABE"/>
    <w:rsid w:val="007615C6"/>
    <w:rsid w:val="007630EB"/>
    <w:rsid w:val="007664C2"/>
    <w:rsid w:val="007666F8"/>
    <w:rsid w:val="00767E26"/>
    <w:rsid w:val="00770A17"/>
    <w:rsid w:val="007742BB"/>
    <w:rsid w:val="00775703"/>
    <w:rsid w:val="00783048"/>
    <w:rsid w:val="007834AC"/>
    <w:rsid w:val="007853E5"/>
    <w:rsid w:val="00785E2B"/>
    <w:rsid w:val="00785E4A"/>
    <w:rsid w:val="00787D76"/>
    <w:rsid w:val="00791817"/>
    <w:rsid w:val="0079231E"/>
    <w:rsid w:val="00793CA5"/>
    <w:rsid w:val="00793F3B"/>
    <w:rsid w:val="00796DF4"/>
    <w:rsid w:val="0079780B"/>
    <w:rsid w:val="00797D89"/>
    <w:rsid w:val="007A4B26"/>
    <w:rsid w:val="007A4D26"/>
    <w:rsid w:val="007A5167"/>
    <w:rsid w:val="007A5EA5"/>
    <w:rsid w:val="007A6026"/>
    <w:rsid w:val="007A6649"/>
    <w:rsid w:val="007B2A88"/>
    <w:rsid w:val="007B64F3"/>
    <w:rsid w:val="007C5A53"/>
    <w:rsid w:val="007D10C4"/>
    <w:rsid w:val="007D1614"/>
    <w:rsid w:val="007D2741"/>
    <w:rsid w:val="007D66E0"/>
    <w:rsid w:val="007D693E"/>
    <w:rsid w:val="007D7510"/>
    <w:rsid w:val="007E157A"/>
    <w:rsid w:val="007E183D"/>
    <w:rsid w:val="007E218C"/>
    <w:rsid w:val="007E5390"/>
    <w:rsid w:val="007E5ECA"/>
    <w:rsid w:val="007E62C2"/>
    <w:rsid w:val="007F098F"/>
    <w:rsid w:val="007F428C"/>
    <w:rsid w:val="007F4BAE"/>
    <w:rsid w:val="007F4DE9"/>
    <w:rsid w:val="007F7D48"/>
    <w:rsid w:val="0080011D"/>
    <w:rsid w:val="0080242F"/>
    <w:rsid w:val="00803C23"/>
    <w:rsid w:val="00803DA0"/>
    <w:rsid w:val="00810365"/>
    <w:rsid w:val="00816F28"/>
    <w:rsid w:val="00820921"/>
    <w:rsid w:val="00821D02"/>
    <w:rsid w:val="0082280B"/>
    <w:rsid w:val="00830A1C"/>
    <w:rsid w:val="00831DCA"/>
    <w:rsid w:val="00832269"/>
    <w:rsid w:val="008364A4"/>
    <w:rsid w:val="00836BFE"/>
    <w:rsid w:val="00837C0E"/>
    <w:rsid w:val="008401A8"/>
    <w:rsid w:val="00840F01"/>
    <w:rsid w:val="00842DB7"/>
    <w:rsid w:val="00842F2B"/>
    <w:rsid w:val="008434BD"/>
    <w:rsid w:val="00843777"/>
    <w:rsid w:val="0084404B"/>
    <w:rsid w:val="008448F2"/>
    <w:rsid w:val="008510F2"/>
    <w:rsid w:val="0085315E"/>
    <w:rsid w:val="00854760"/>
    <w:rsid w:val="008568F2"/>
    <w:rsid w:val="00856DA8"/>
    <w:rsid w:val="0086077C"/>
    <w:rsid w:val="00872386"/>
    <w:rsid w:val="0087241B"/>
    <w:rsid w:val="00873C95"/>
    <w:rsid w:val="0087462A"/>
    <w:rsid w:val="00875B22"/>
    <w:rsid w:val="0087640F"/>
    <w:rsid w:val="00876C25"/>
    <w:rsid w:val="00881A07"/>
    <w:rsid w:val="00881DF4"/>
    <w:rsid w:val="00882A54"/>
    <w:rsid w:val="00886A92"/>
    <w:rsid w:val="008871D5"/>
    <w:rsid w:val="0088760E"/>
    <w:rsid w:val="008878F1"/>
    <w:rsid w:val="0089179B"/>
    <w:rsid w:val="00891A2C"/>
    <w:rsid w:val="0089225A"/>
    <w:rsid w:val="0089277B"/>
    <w:rsid w:val="00896018"/>
    <w:rsid w:val="00896266"/>
    <w:rsid w:val="008A14E4"/>
    <w:rsid w:val="008A186F"/>
    <w:rsid w:val="008A1ACB"/>
    <w:rsid w:val="008A2C3C"/>
    <w:rsid w:val="008A4833"/>
    <w:rsid w:val="008A50A1"/>
    <w:rsid w:val="008A5933"/>
    <w:rsid w:val="008B116A"/>
    <w:rsid w:val="008B38A0"/>
    <w:rsid w:val="008C1468"/>
    <w:rsid w:val="008C3BF9"/>
    <w:rsid w:val="008C4DBB"/>
    <w:rsid w:val="008C51FE"/>
    <w:rsid w:val="008C7EA7"/>
    <w:rsid w:val="008D0857"/>
    <w:rsid w:val="008D0C93"/>
    <w:rsid w:val="008D4F52"/>
    <w:rsid w:val="008D75F7"/>
    <w:rsid w:val="008E0018"/>
    <w:rsid w:val="008E5959"/>
    <w:rsid w:val="008E75D1"/>
    <w:rsid w:val="008F0762"/>
    <w:rsid w:val="008F1197"/>
    <w:rsid w:val="008F13C9"/>
    <w:rsid w:val="008F2B30"/>
    <w:rsid w:val="008F52BC"/>
    <w:rsid w:val="008F787F"/>
    <w:rsid w:val="0090199E"/>
    <w:rsid w:val="009019FC"/>
    <w:rsid w:val="00902043"/>
    <w:rsid w:val="00902C0C"/>
    <w:rsid w:val="00910FCD"/>
    <w:rsid w:val="009118DE"/>
    <w:rsid w:val="00913B36"/>
    <w:rsid w:val="00914DF8"/>
    <w:rsid w:val="00914FB5"/>
    <w:rsid w:val="00917F1D"/>
    <w:rsid w:val="009220EA"/>
    <w:rsid w:val="00925F49"/>
    <w:rsid w:val="0093000C"/>
    <w:rsid w:val="00930BD7"/>
    <w:rsid w:val="00934023"/>
    <w:rsid w:val="00934A92"/>
    <w:rsid w:val="00940A08"/>
    <w:rsid w:val="00942210"/>
    <w:rsid w:val="0094256D"/>
    <w:rsid w:val="0094378D"/>
    <w:rsid w:val="009562B7"/>
    <w:rsid w:val="00957D93"/>
    <w:rsid w:val="00960496"/>
    <w:rsid w:val="00960AB7"/>
    <w:rsid w:val="00960B7F"/>
    <w:rsid w:val="00960D00"/>
    <w:rsid w:val="00962C9F"/>
    <w:rsid w:val="00963E2A"/>
    <w:rsid w:val="00974372"/>
    <w:rsid w:val="009754A4"/>
    <w:rsid w:val="0097563D"/>
    <w:rsid w:val="00975D26"/>
    <w:rsid w:val="009760BC"/>
    <w:rsid w:val="009764DF"/>
    <w:rsid w:val="00976CEB"/>
    <w:rsid w:val="00980CFE"/>
    <w:rsid w:val="009847FD"/>
    <w:rsid w:val="00985113"/>
    <w:rsid w:val="0098568C"/>
    <w:rsid w:val="00986817"/>
    <w:rsid w:val="00990507"/>
    <w:rsid w:val="00990813"/>
    <w:rsid w:val="00991410"/>
    <w:rsid w:val="009921E1"/>
    <w:rsid w:val="00992E9D"/>
    <w:rsid w:val="00994758"/>
    <w:rsid w:val="00994A8C"/>
    <w:rsid w:val="009960AE"/>
    <w:rsid w:val="0099789B"/>
    <w:rsid w:val="009A2E82"/>
    <w:rsid w:val="009A36F6"/>
    <w:rsid w:val="009A552D"/>
    <w:rsid w:val="009A5CCA"/>
    <w:rsid w:val="009B3EA4"/>
    <w:rsid w:val="009B4A71"/>
    <w:rsid w:val="009B58BF"/>
    <w:rsid w:val="009C4D30"/>
    <w:rsid w:val="009C5292"/>
    <w:rsid w:val="009C5344"/>
    <w:rsid w:val="009C5A35"/>
    <w:rsid w:val="009C62B3"/>
    <w:rsid w:val="009C6D0A"/>
    <w:rsid w:val="009C7659"/>
    <w:rsid w:val="009D5B72"/>
    <w:rsid w:val="009D7BFB"/>
    <w:rsid w:val="009E0782"/>
    <w:rsid w:val="009E19C2"/>
    <w:rsid w:val="009E4363"/>
    <w:rsid w:val="009F014A"/>
    <w:rsid w:val="009F2A4A"/>
    <w:rsid w:val="009F4C21"/>
    <w:rsid w:val="00A0182E"/>
    <w:rsid w:val="00A04443"/>
    <w:rsid w:val="00A046EB"/>
    <w:rsid w:val="00A049BF"/>
    <w:rsid w:val="00A05FE2"/>
    <w:rsid w:val="00A06275"/>
    <w:rsid w:val="00A1389B"/>
    <w:rsid w:val="00A15705"/>
    <w:rsid w:val="00A17BE5"/>
    <w:rsid w:val="00A23BC8"/>
    <w:rsid w:val="00A24601"/>
    <w:rsid w:val="00A26960"/>
    <w:rsid w:val="00A309DA"/>
    <w:rsid w:val="00A3299F"/>
    <w:rsid w:val="00A3308C"/>
    <w:rsid w:val="00A332B5"/>
    <w:rsid w:val="00A35C56"/>
    <w:rsid w:val="00A37BEB"/>
    <w:rsid w:val="00A41D0F"/>
    <w:rsid w:val="00A441CE"/>
    <w:rsid w:val="00A45855"/>
    <w:rsid w:val="00A45F6E"/>
    <w:rsid w:val="00A462CC"/>
    <w:rsid w:val="00A46341"/>
    <w:rsid w:val="00A464C1"/>
    <w:rsid w:val="00A52043"/>
    <w:rsid w:val="00A52BA8"/>
    <w:rsid w:val="00A54AC2"/>
    <w:rsid w:val="00A56003"/>
    <w:rsid w:val="00A561C7"/>
    <w:rsid w:val="00A56EB8"/>
    <w:rsid w:val="00A61690"/>
    <w:rsid w:val="00A62E98"/>
    <w:rsid w:val="00A6459B"/>
    <w:rsid w:val="00A711A8"/>
    <w:rsid w:val="00A74DC7"/>
    <w:rsid w:val="00A7538D"/>
    <w:rsid w:val="00A76304"/>
    <w:rsid w:val="00A80F13"/>
    <w:rsid w:val="00A862B9"/>
    <w:rsid w:val="00A86610"/>
    <w:rsid w:val="00A90432"/>
    <w:rsid w:val="00A90B26"/>
    <w:rsid w:val="00A90B45"/>
    <w:rsid w:val="00A9580F"/>
    <w:rsid w:val="00AA082F"/>
    <w:rsid w:val="00AA13DB"/>
    <w:rsid w:val="00AA2ABC"/>
    <w:rsid w:val="00AA31BB"/>
    <w:rsid w:val="00AA4472"/>
    <w:rsid w:val="00AA59A1"/>
    <w:rsid w:val="00AA76BC"/>
    <w:rsid w:val="00AA7E8E"/>
    <w:rsid w:val="00AB03C1"/>
    <w:rsid w:val="00AB1277"/>
    <w:rsid w:val="00AB13B9"/>
    <w:rsid w:val="00AB160F"/>
    <w:rsid w:val="00AB4BCA"/>
    <w:rsid w:val="00AB6147"/>
    <w:rsid w:val="00AB736D"/>
    <w:rsid w:val="00AB7B4B"/>
    <w:rsid w:val="00AC1466"/>
    <w:rsid w:val="00AC19C1"/>
    <w:rsid w:val="00AC4D60"/>
    <w:rsid w:val="00AC50F5"/>
    <w:rsid w:val="00AC661B"/>
    <w:rsid w:val="00AC6D78"/>
    <w:rsid w:val="00AC701C"/>
    <w:rsid w:val="00AD04DF"/>
    <w:rsid w:val="00AD2170"/>
    <w:rsid w:val="00AD23CC"/>
    <w:rsid w:val="00AD53C4"/>
    <w:rsid w:val="00AD7C45"/>
    <w:rsid w:val="00AD7D79"/>
    <w:rsid w:val="00AE4442"/>
    <w:rsid w:val="00AE4A74"/>
    <w:rsid w:val="00AE5209"/>
    <w:rsid w:val="00AF44E1"/>
    <w:rsid w:val="00AF527F"/>
    <w:rsid w:val="00AF5F29"/>
    <w:rsid w:val="00AF7070"/>
    <w:rsid w:val="00AF7A8D"/>
    <w:rsid w:val="00B020B7"/>
    <w:rsid w:val="00B02CF6"/>
    <w:rsid w:val="00B02E7B"/>
    <w:rsid w:val="00B04858"/>
    <w:rsid w:val="00B07215"/>
    <w:rsid w:val="00B07D6B"/>
    <w:rsid w:val="00B07D98"/>
    <w:rsid w:val="00B10B00"/>
    <w:rsid w:val="00B16975"/>
    <w:rsid w:val="00B17113"/>
    <w:rsid w:val="00B22F9D"/>
    <w:rsid w:val="00B24300"/>
    <w:rsid w:val="00B24F95"/>
    <w:rsid w:val="00B252FF"/>
    <w:rsid w:val="00B30150"/>
    <w:rsid w:val="00B30997"/>
    <w:rsid w:val="00B30CEB"/>
    <w:rsid w:val="00B30DAC"/>
    <w:rsid w:val="00B33EE0"/>
    <w:rsid w:val="00B34267"/>
    <w:rsid w:val="00B3466D"/>
    <w:rsid w:val="00B34BDE"/>
    <w:rsid w:val="00B369FE"/>
    <w:rsid w:val="00B37C71"/>
    <w:rsid w:val="00B40D31"/>
    <w:rsid w:val="00B4199B"/>
    <w:rsid w:val="00B42586"/>
    <w:rsid w:val="00B42A5A"/>
    <w:rsid w:val="00B42E53"/>
    <w:rsid w:val="00B434FB"/>
    <w:rsid w:val="00B4796E"/>
    <w:rsid w:val="00B522E2"/>
    <w:rsid w:val="00B53BE8"/>
    <w:rsid w:val="00B53EF1"/>
    <w:rsid w:val="00B54F3E"/>
    <w:rsid w:val="00B55118"/>
    <w:rsid w:val="00B55778"/>
    <w:rsid w:val="00B61059"/>
    <w:rsid w:val="00B628D1"/>
    <w:rsid w:val="00B6360C"/>
    <w:rsid w:val="00B64643"/>
    <w:rsid w:val="00B66F19"/>
    <w:rsid w:val="00B7018F"/>
    <w:rsid w:val="00B71B17"/>
    <w:rsid w:val="00B7201F"/>
    <w:rsid w:val="00B7682B"/>
    <w:rsid w:val="00B770C3"/>
    <w:rsid w:val="00B80154"/>
    <w:rsid w:val="00B80953"/>
    <w:rsid w:val="00B80B9E"/>
    <w:rsid w:val="00B825DC"/>
    <w:rsid w:val="00B82736"/>
    <w:rsid w:val="00B8293A"/>
    <w:rsid w:val="00B85C2B"/>
    <w:rsid w:val="00B8617C"/>
    <w:rsid w:val="00B8629C"/>
    <w:rsid w:val="00B86ECC"/>
    <w:rsid w:val="00B904B4"/>
    <w:rsid w:val="00B9166F"/>
    <w:rsid w:val="00B92416"/>
    <w:rsid w:val="00B968C2"/>
    <w:rsid w:val="00BA2140"/>
    <w:rsid w:val="00BA2A39"/>
    <w:rsid w:val="00BA433B"/>
    <w:rsid w:val="00BA4632"/>
    <w:rsid w:val="00BB0EA5"/>
    <w:rsid w:val="00BB2BCB"/>
    <w:rsid w:val="00BB73B5"/>
    <w:rsid w:val="00BB754C"/>
    <w:rsid w:val="00BC0E56"/>
    <w:rsid w:val="00BC10A9"/>
    <w:rsid w:val="00BC79E8"/>
    <w:rsid w:val="00BD0659"/>
    <w:rsid w:val="00BD0D6E"/>
    <w:rsid w:val="00BD214B"/>
    <w:rsid w:val="00BD25B3"/>
    <w:rsid w:val="00BD38E9"/>
    <w:rsid w:val="00BD49C5"/>
    <w:rsid w:val="00BD7DB7"/>
    <w:rsid w:val="00BE0CD3"/>
    <w:rsid w:val="00BE3025"/>
    <w:rsid w:val="00BE7251"/>
    <w:rsid w:val="00BF229F"/>
    <w:rsid w:val="00BF24C7"/>
    <w:rsid w:val="00BF61BC"/>
    <w:rsid w:val="00BF7D24"/>
    <w:rsid w:val="00C00FE0"/>
    <w:rsid w:val="00C047B4"/>
    <w:rsid w:val="00C056AB"/>
    <w:rsid w:val="00C056AE"/>
    <w:rsid w:val="00C063E0"/>
    <w:rsid w:val="00C075AE"/>
    <w:rsid w:val="00C1311E"/>
    <w:rsid w:val="00C1502D"/>
    <w:rsid w:val="00C151F9"/>
    <w:rsid w:val="00C162E6"/>
    <w:rsid w:val="00C17381"/>
    <w:rsid w:val="00C17C27"/>
    <w:rsid w:val="00C212A2"/>
    <w:rsid w:val="00C21C80"/>
    <w:rsid w:val="00C243EF"/>
    <w:rsid w:val="00C25C9D"/>
    <w:rsid w:val="00C27575"/>
    <w:rsid w:val="00C27684"/>
    <w:rsid w:val="00C27B91"/>
    <w:rsid w:val="00C300A1"/>
    <w:rsid w:val="00C34FD6"/>
    <w:rsid w:val="00C3704F"/>
    <w:rsid w:val="00C37865"/>
    <w:rsid w:val="00C40901"/>
    <w:rsid w:val="00C40F18"/>
    <w:rsid w:val="00C43B24"/>
    <w:rsid w:val="00C46E16"/>
    <w:rsid w:val="00C470AB"/>
    <w:rsid w:val="00C47395"/>
    <w:rsid w:val="00C50DA8"/>
    <w:rsid w:val="00C53B1D"/>
    <w:rsid w:val="00C53BF0"/>
    <w:rsid w:val="00C555BF"/>
    <w:rsid w:val="00C56CA0"/>
    <w:rsid w:val="00C61D40"/>
    <w:rsid w:val="00C61FB4"/>
    <w:rsid w:val="00C62B32"/>
    <w:rsid w:val="00C62B64"/>
    <w:rsid w:val="00C63443"/>
    <w:rsid w:val="00C63546"/>
    <w:rsid w:val="00C65B5B"/>
    <w:rsid w:val="00C74D91"/>
    <w:rsid w:val="00C74D93"/>
    <w:rsid w:val="00C771E2"/>
    <w:rsid w:val="00C808A4"/>
    <w:rsid w:val="00C8113B"/>
    <w:rsid w:val="00C82A39"/>
    <w:rsid w:val="00C838FC"/>
    <w:rsid w:val="00C843F4"/>
    <w:rsid w:val="00C8451F"/>
    <w:rsid w:val="00C85D7A"/>
    <w:rsid w:val="00C85DBC"/>
    <w:rsid w:val="00C87192"/>
    <w:rsid w:val="00C871F9"/>
    <w:rsid w:val="00C87431"/>
    <w:rsid w:val="00C91CF2"/>
    <w:rsid w:val="00C9336D"/>
    <w:rsid w:val="00C945B7"/>
    <w:rsid w:val="00C95055"/>
    <w:rsid w:val="00C96CDD"/>
    <w:rsid w:val="00CA017E"/>
    <w:rsid w:val="00CA2326"/>
    <w:rsid w:val="00CA2EDA"/>
    <w:rsid w:val="00CA6F5F"/>
    <w:rsid w:val="00CA760F"/>
    <w:rsid w:val="00CB406B"/>
    <w:rsid w:val="00CB6563"/>
    <w:rsid w:val="00CC1E7C"/>
    <w:rsid w:val="00CC2ECD"/>
    <w:rsid w:val="00CC449E"/>
    <w:rsid w:val="00CC5959"/>
    <w:rsid w:val="00CD2D14"/>
    <w:rsid w:val="00CD30E7"/>
    <w:rsid w:val="00CD6785"/>
    <w:rsid w:val="00CE0B75"/>
    <w:rsid w:val="00CE1E86"/>
    <w:rsid w:val="00CE4D57"/>
    <w:rsid w:val="00CE5768"/>
    <w:rsid w:val="00CE5789"/>
    <w:rsid w:val="00CE7084"/>
    <w:rsid w:val="00CF0820"/>
    <w:rsid w:val="00CF4F79"/>
    <w:rsid w:val="00CF5820"/>
    <w:rsid w:val="00CF6C77"/>
    <w:rsid w:val="00D00160"/>
    <w:rsid w:val="00D00CBA"/>
    <w:rsid w:val="00D013DE"/>
    <w:rsid w:val="00D016F7"/>
    <w:rsid w:val="00D0317B"/>
    <w:rsid w:val="00D0387E"/>
    <w:rsid w:val="00D03B3D"/>
    <w:rsid w:val="00D041A2"/>
    <w:rsid w:val="00D05B19"/>
    <w:rsid w:val="00D079F8"/>
    <w:rsid w:val="00D07D85"/>
    <w:rsid w:val="00D1011E"/>
    <w:rsid w:val="00D10945"/>
    <w:rsid w:val="00D11A25"/>
    <w:rsid w:val="00D11A80"/>
    <w:rsid w:val="00D124C1"/>
    <w:rsid w:val="00D12715"/>
    <w:rsid w:val="00D1325D"/>
    <w:rsid w:val="00D13943"/>
    <w:rsid w:val="00D139D9"/>
    <w:rsid w:val="00D14C9C"/>
    <w:rsid w:val="00D15D25"/>
    <w:rsid w:val="00D17B7A"/>
    <w:rsid w:val="00D2024B"/>
    <w:rsid w:val="00D30B95"/>
    <w:rsid w:val="00D34737"/>
    <w:rsid w:val="00D35CD3"/>
    <w:rsid w:val="00D35D32"/>
    <w:rsid w:val="00D36426"/>
    <w:rsid w:val="00D400EE"/>
    <w:rsid w:val="00D403D8"/>
    <w:rsid w:val="00D50018"/>
    <w:rsid w:val="00D5066D"/>
    <w:rsid w:val="00D51C0C"/>
    <w:rsid w:val="00D53247"/>
    <w:rsid w:val="00D53E8B"/>
    <w:rsid w:val="00D54D6E"/>
    <w:rsid w:val="00D57CAE"/>
    <w:rsid w:val="00D6081E"/>
    <w:rsid w:val="00D60DBC"/>
    <w:rsid w:val="00D633CD"/>
    <w:rsid w:val="00D65D56"/>
    <w:rsid w:val="00D66641"/>
    <w:rsid w:val="00D67EA0"/>
    <w:rsid w:val="00D70D32"/>
    <w:rsid w:val="00D711E4"/>
    <w:rsid w:val="00D74D53"/>
    <w:rsid w:val="00D77738"/>
    <w:rsid w:val="00D80091"/>
    <w:rsid w:val="00D8128D"/>
    <w:rsid w:val="00D8312D"/>
    <w:rsid w:val="00D84738"/>
    <w:rsid w:val="00D87910"/>
    <w:rsid w:val="00D90927"/>
    <w:rsid w:val="00D91586"/>
    <w:rsid w:val="00D91822"/>
    <w:rsid w:val="00D91860"/>
    <w:rsid w:val="00D928D7"/>
    <w:rsid w:val="00D96502"/>
    <w:rsid w:val="00D97EF4"/>
    <w:rsid w:val="00DA0A82"/>
    <w:rsid w:val="00DA361D"/>
    <w:rsid w:val="00DA485A"/>
    <w:rsid w:val="00DA72BD"/>
    <w:rsid w:val="00DB70D9"/>
    <w:rsid w:val="00DC2259"/>
    <w:rsid w:val="00DC26E4"/>
    <w:rsid w:val="00DC2D87"/>
    <w:rsid w:val="00DC3702"/>
    <w:rsid w:val="00DD00F5"/>
    <w:rsid w:val="00DD01E0"/>
    <w:rsid w:val="00DD15F5"/>
    <w:rsid w:val="00DD18BD"/>
    <w:rsid w:val="00DD24F0"/>
    <w:rsid w:val="00DD7316"/>
    <w:rsid w:val="00DD7900"/>
    <w:rsid w:val="00DE0AD5"/>
    <w:rsid w:val="00DE295C"/>
    <w:rsid w:val="00DE2BDB"/>
    <w:rsid w:val="00DE3178"/>
    <w:rsid w:val="00DE32EB"/>
    <w:rsid w:val="00DE3996"/>
    <w:rsid w:val="00DE59B1"/>
    <w:rsid w:val="00DE7618"/>
    <w:rsid w:val="00DE7BC1"/>
    <w:rsid w:val="00DF1E6A"/>
    <w:rsid w:val="00DF261C"/>
    <w:rsid w:val="00DF7313"/>
    <w:rsid w:val="00DF7567"/>
    <w:rsid w:val="00DF77BD"/>
    <w:rsid w:val="00E05A73"/>
    <w:rsid w:val="00E05EA8"/>
    <w:rsid w:val="00E06570"/>
    <w:rsid w:val="00E0714E"/>
    <w:rsid w:val="00E11087"/>
    <w:rsid w:val="00E11AE4"/>
    <w:rsid w:val="00E14829"/>
    <w:rsid w:val="00E14F82"/>
    <w:rsid w:val="00E2645C"/>
    <w:rsid w:val="00E301D8"/>
    <w:rsid w:val="00E36D84"/>
    <w:rsid w:val="00E36F24"/>
    <w:rsid w:val="00E37502"/>
    <w:rsid w:val="00E421EA"/>
    <w:rsid w:val="00E44287"/>
    <w:rsid w:val="00E44E39"/>
    <w:rsid w:val="00E44EBF"/>
    <w:rsid w:val="00E46549"/>
    <w:rsid w:val="00E469BF"/>
    <w:rsid w:val="00E52108"/>
    <w:rsid w:val="00E522FA"/>
    <w:rsid w:val="00E53A2E"/>
    <w:rsid w:val="00E54E5A"/>
    <w:rsid w:val="00E55B39"/>
    <w:rsid w:val="00E57E7E"/>
    <w:rsid w:val="00E600FF"/>
    <w:rsid w:val="00E60B64"/>
    <w:rsid w:val="00E636EE"/>
    <w:rsid w:val="00E63EED"/>
    <w:rsid w:val="00E66646"/>
    <w:rsid w:val="00E67499"/>
    <w:rsid w:val="00E712A7"/>
    <w:rsid w:val="00E73D43"/>
    <w:rsid w:val="00E74D0D"/>
    <w:rsid w:val="00E763A9"/>
    <w:rsid w:val="00E76FEE"/>
    <w:rsid w:val="00E77078"/>
    <w:rsid w:val="00E83BB3"/>
    <w:rsid w:val="00E85290"/>
    <w:rsid w:val="00E85427"/>
    <w:rsid w:val="00E85448"/>
    <w:rsid w:val="00E8628C"/>
    <w:rsid w:val="00E91C3F"/>
    <w:rsid w:val="00E93475"/>
    <w:rsid w:val="00E934F8"/>
    <w:rsid w:val="00E96425"/>
    <w:rsid w:val="00EA0DDB"/>
    <w:rsid w:val="00EA1F62"/>
    <w:rsid w:val="00EA5A79"/>
    <w:rsid w:val="00EA7A69"/>
    <w:rsid w:val="00EA7A9C"/>
    <w:rsid w:val="00EB1E1E"/>
    <w:rsid w:val="00EB2E20"/>
    <w:rsid w:val="00EB2EC1"/>
    <w:rsid w:val="00EB5834"/>
    <w:rsid w:val="00EB5AF3"/>
    <w:rsid w:val="00EB6DF7"/>
    <w:rsid w:val="00EC0F46"/>
    <w:rsid w:val="00EC196E"/>
    <w:rsid w:val="00EC2C84"/>
    <w:rsid w:val="00EC2DE3"/>
    <w:rsid w:val="00EC3C2F"/>
    <w:rsid w:val="00EC4DD6"/>
    <w:rsid w:val="00EC5891"/>
    <w:rsid w:val="00EC5C83"/>
    <w:rsid w:val="00EC6528"/>
    <w:rsid w:val="00ED14D9"/>
    <w:rsid w:val="00ED2C66"/>
    <w:rsid w:val="00ED7942"/>
    <w:rsid w:val="00EE1659"/>
    <w:rsid w:val="00EE2209"/>
    <w:rsid w:val="00EE50BC"/>
    <w:rsid w:val="00EE5642"/>
    <w:rsid w:val="00EE5D9F"/>
    <w:rsid w:val="00EE7B5B"/>
    <w:rsid w:val="00EF1BF1"/>
    <w:rsid w:val="00EF1DCE"/>
    <w:rsid w:val="00EF2E25"/>
    <w:rsid w:val="00EF4839"/>
    <w:rsid w:val="00EF5561"/>
    <w:rsid w:val="00EF5C44"/>
    <w:rsid w:val="00EF5F2A"/>
    <w:rsid w:val="00EF6459"/>
    <w:rsid w:val="00F0034E"/>
    <w:rsid w:val="00F006C9"/>
    <w:rsid w:val="00F00874"/>
    <w:rsid w:val="00F00B60"/>
    <w:rsid w:val="00F00FA3"/>
    <w:rsid w:val="00F02DE4"/>
    <w:rsid w:val="00F05C4D"/>
    <w:rsid w:val="00F105D0"/>
    <w:rsid w:val="00F121E8"/>
    <w:rsid w:val="00F1411F"/>
    <w:rsid w:val="00F1494B"/>
    <w:rsid w:val="00F20D31"/>
    <w:rsid w:val="00F23C24"/>
    <w:rsid w:val="00F26B34"/>
    <w:rsid w:val="00F27FFE"/>
    <w:rsid w:val="00F30238"/>
    <w:rsid w:val="00F31C14"/>
    <w:rsid w:val="00F32570"/>
    <w:rsid w:val="00F331E4"/>
    <w:rsid w:val="00F35553"/>
    <w:rsid w:val="00F35ACE"/>
    <w:rsid w:val="00F3644F"/>
    <w:rsid w:val="00F37B0F"/>
    <w:rsid w:val="00F41608"/>
    <w:rsid w:val="00F42055"/>
    <w:rsid w:val="00F444B4"/>
    <w:rsid w:val="00F5137F"/>
    <w:rsid w:val="00F517DF"/>
    <w:rsid w:val="00F53380"/>
    <w:rsid w:val="00F5693F"/>
    <w:rsid w:val="00F57126"/>
    <w:rsid w:val="00F5760F"/>
    <w:rsid w:val="00F60E06"/>
    <w:rsid w:val="00F6173A"/>
    <w:rsid w:val="00F61AC4"/>
    <w:rsid w:val="00F64E3C"/>
    <w:rsid w:val="00F65E27"/>
    <w:rsid w:val="00F665DD"/>
    <w:rsid w:val="00F70599"/>
    <w:rsid w:val="00F75CB8"/>
    <w:rsid w:val="00F77D99"/>
    <w:rsid w:val="00F80A57"/>
    <w:rsid w:val="00F82A1A"/>
    <w:rsid w:val="00F838D6"/>
    <w:rsid w:val="00F8420D"/>
    <w:rsid w:val="00F9088B"/>
    <w:rsid w:val="00F91145"/>
    <w:rsid w:val="00F92632"/>
    <w:rsid w:val="00FA3D71"/>
    <w:rsid w:val="00FB0706"/>
    <w:rsid w:val="00FB1A66"/>
    <w:rsid w:val="00FB1B65"/>
    <w:rsid w:val="00FB2713"/>
    <w:rsid w:val="00FB6598"/>
    <w:rsid w:val="00FC0DE1"/>
    <w:rsid w:val="00FC0F99"/>
    <w:rsid w:val="00FC29F7"/>
    <w:rsid w:val="00FC36CB"/>
    <w:rsid w:val="00FC5B76"/>
    <w:rsid w:val="00FC5CC6"/>
    <w:rsid w:val="00FD251D"/>
    <w:rsid w:val="00FD490C"/>
    <w:rsid w:val="00FD66C4"/>
    <w:rsid w:val="00FD6BDF"/>
    <w:rsid w:val="00FD7F7A"/>
    <w:rsid w:val="00FE039F"/>
    <w:rsid w:val="00FE0827"/>
    <w:rsid w:val="00FE1188"/>
    <w:rsid w:val="00FE2580"/>
    <w:rsid w:val="00FE310F"/>
    <w:rsid w:val="00FE3664"/>
    <w:rsid w:val="00FE4879"/>
    <w:rsid w:val="00FE5DC5"/>
    <w:rsid w:val="00FE6692"/>
    <w:rsid w:val="00FF0B24"/>
    <w:rsid w:val="00FF273A"/>
    <w:rsid w:val="00FF3184"/>
    <w:rsid w:val="00FF5426"/>
    <w:rsid w:val="00FF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0FF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262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90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2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A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600FF"/>
    <w:rPr>
      <w:b/>
      <w:bCs/>
    </w:rPr>
  </w:style>
  <w:style w:type="character" w:styleId="Hyperlink">
    <w:name w:val="Hyperlink"/>
    <w:basedOn w:val="DefaultParagraphFont"/>
    <w:uiPriority w:val="99"/>
    <w:unhideWhenUsed/>
    <w:rsid w:val="00E600F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600F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00FF"/>
    <w:rPr>
      <w:rFonts w:ascii="Consolas" w:hAnsi="Consolas"/>
      <w:sz w:val="21"/>
      <w:szCs w:val="21"/>
      <w:lang w:eastAsia="en-US"/>
    </w:rPr>
  </w:style>
  <w:style w:type="character" w:customStyle="1" w:styleId="secondaryrecordinfolabel1">
    <w:name w:val="secondary_record_info_label1"/>
    <w:basedOn w:val="DefaultParagraphFont"/>
    <w:rsid w:val="00E600FF"/>
    <w:rPr>
      <w:rFonts w:ascii="Arial" w:hAnsi="Arial" w:cs="Arial" w:hint="default"/>
      <w:color w:val="666666"/>
      <w:sz w:val="18"/>
      <w:szCs w:val="18"/>
    </w:rPr>
  </w:style>
  <w:style w:type="character" w:customStyle="1" w:styleId="secondaryrecordinfodata1">
    <w:name w:val="secondary_record_info_data1"/>
    <w:basedOn w:val="DefaultParagraphFont"/>
    <w:rsid w:val="00E600FF"/>
    <w:rPr>
      <w:rFonts w:ascii="Arial" w:hAnsi="Arial" w:cs="Arial" w:hint="default"/>
      <w:sz w:val="18"/>
      <w:szCs w:val="18"/>
    </w:rPr>
  </w:style>
  <w:style w:type="paragraph" w:styleId="BodyText">
    <w:name w:val="Body Text"/>
    <w:basedOn w:val="Normal"/>
    <w:link w:val="BodyTextChar"/>
    <w:rsid w:val="00E600FF"/>
    <w:rPr>
      <w:rFonts w:ascii="Times New Roman" w:eastAsia="SimSu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600FF"/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heading20">
    <w:name w:val="heading2"/>
    <w:basedOn w:val="Normal"/>
    <w:rsid w:val="00E600F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E600FF"/>
    <w:pPr>
      <w:spacing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0FF"/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00F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0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0FF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600FF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00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00FF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E600F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600FF"/>
    <w:rPr>
      <w:color w:val="808080"/>
    </w:rPr>
  </w:style>
  <w:style w:type="paragraph" w:customStyle="1" w:styleId="para2">
    <w:name w:val="para2"/>
    <w:basedOn w:val="Normal"/>
    <w:rsid w:val="00E600FF"/>
    <w:pPr>
      <w:spacing w:after="100" w:afterAutospacing="1" w:line="240" w:lineRule="auto"/>
    </w:pPr>
    <w:rPr>
      <w:rFonts w:ascii="Arial" w:eastAsia="Times New Roman" w:hAnsi="Arial" w:cs="Arial"/>
      <w:color w:val="333333"/>
      <w:sz w:val="13"/>
      <w:szCs w:val="13"/>
    </w:rPr>
  </w:style>
  <w:style w:type="character" w:customStyle="1" w:styleId="smallcapitals2">
    <w:name w:val="smallcapitals2"/>
    <w:basedOn w:val="DefaultParagraphFont"/>
    <w:rsid w:val="00E600FF"/>
    <w:rPr>
      <w:smallCaps/>
    </w:rPr>
  </w:style>
  <w:style w:type="character" w:customStyle="1" w:styleId="i2">
    <w:name w:val="i2"/>
    <w:basedOn w:val="DefaultParagraphFont"/>
    <w:rsid w:val="00E600FF"/>
    <w:rPr>
      <w:i/>
      <w:iCs/>
    </w:rPr>
  </w:style>
  <w:style w:type="character" w:customStyle="1" w:styleId="small-caps1">
    <w:name w:val="small-caps1"/>
    <w:basedOn w:val="DefaultParagraphFont"/>
    <w:rsid w:val="00E600FF"/>
    <w:rPr>
      <w:smallCaps/>
      <w:sz w:val="19"/>
      <w:szCs w:val="19"/>
    </w:rPr>
  </w:style>
  <w:style w:type="character" w:styleId="HTMLCite">
    <w:name w:val="HTML Cite"/>
    <w:basedOn w:val="DefaultParagraphFont"/>
    <w:uiPriority w:val="99"/>
    <w:semiHidden/>
    <w:unhideWhenUsed/>
    <w:rsid w:val="00E600FF"/>
    <w:rPr>
      <w:i/>
      <w:iCs/>
    </w:rPr>
  </w:style>
  <w:style w:type="character" w:customStyle="1" w:styleId="small-caps">
    <w:name w:val="small-caps"/>
    <w:basedOn w:val="DefaultParagraphFont"/>
    <w:rsid w:val="00E36F24"/>
  </w:style>
  <w:style w:type="paragraph" w:customStyle="1" w:styleId="Default">
    <w:name w:val="Default"/>
    <w:rsid w:val="00E36D84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F00874"/>
  </w:style>
  <w:style w:type="character" w:customStyle="1" w:styleId="Heading1Char">
    <w:name w:val="Heading 1 Char"/>
    <w:basedOn w:val="DefaultParagraphFont"/>
    <w:link w:val="Heading1"/>
    <w:uiPriority w:val="9"/>
    <w:rsid w:val="002262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B32E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nbapihighlight">
    <w:name w:val="nbapihighlight"/>
    <w:basedOn w:val="DefaultParagraphFont"/>
    <w:rsid w:val="00016FD6"/>
  </w:style>
  <w:style w:type="character" w:customStyle="1" w:styleId="refpreview">
    <w:name w:val="refpreview"/>
    <w:basedOn w:val="DefaultParagraphFont"/>
    <w:rsid w:val="00FE0827"/>
  </w:style>
  <w:style w:type="paragraph" w:styleId="ListParagraph">
    <w:name w:val="List Paragraph"/>
    <w:basedOn w:val="Normal"/>
    <w:uiPriority w:val="34"/>
    <w:qFormat/>
    <w:rsid w:val="003479B3"/>
    <w:pPr>
      <w:ind w:left="720"/>
      <w:contextualSpacing/>
    </w:pPr>
    <w:rPr>
      <w:lang w:eastAsia="zh-CN"/>
    </w:rPr>
  </w:style>
  <w:style w:type="paragraph" w:customStyle="1" w:styleId="ColorfulList-Accent11">
    <w:name w:val="Colorful List - Accent 11"/>
    <w:basedOn w:val="Normal"/>
    <w:qFormat/>
    <w:rsid w:val="0075087B"/>
    <w:pPr>
      <w:ind w:left="720"/>
    </w:pPr>
    <w:rPr>
      <w:rFonts w:ascii="Calibri" w:eastAsia="SimSun" w:hAnsi="Calibri" w:cs="Times New Roman"/>
    </w:rPr>
  </w:style>
  <w:style w:type="character" w:customStyle="1" w:styleId="nlmstring-name">
    <w:name w:val="nlm_string-name"/>
    <w:basedOn w:val="DefaultParagraphFont"/>
    <w:rsid w:val="00534FA0"/>
  </w:style>
  <w:style w:type="character" w:customStyle="1" w:styleId="nlmgiven-names">
    <w:name w:val="nlm_given-names"/>
    <w:basedOn w:val="DefaultParagraphFont"/>
    <w:rsid w:val="00534FA0"/>
  </w:style>
  <w:style w:type="character" w:customStyle="1" w:styleId="nlmarticle-title">
    <w:name w:val="nlm_article-title"/>
    <w:basedOn w:val="DefaultParagraphFont"/>
    <w:rsid w:val="00534FA0"/>
  </w:style>
  <w:style w:type="character" w:customStyle="1" w:styleId="nlmyear">
    <w:name w:val="nlm_year"/>
    <w:basedOn w:val="DefaultParagraphFont"/>
    <w:rsid w:val="00534FA0"/>
  </w:style>
  <w:style w:type="character" w:customStyle="1" w:styleId="nlmfpage">
    <w:name w:val="nlm_fpage"/>
    <w:basedOn w:val="DefaultParagraphFont"/>
    <w:rsid w:val="00534FA0"/>
  </w:style>
  <w:style w:type="character" w:customStyle="1" w:styleId="nlmlpage">
    <w:name w:val="nlm_lpage"/>
    <w:basedOn w:val="DefaultParagraphFont"/>
    <w:rsid w:val="00534FA0"/>
  </w:style>
  <w:style w:type="character" w:styleId="LineNumber">
    <w:name w:val="line number"/>
    <w:basedOn w:val="DefaultParagraphFont"/>
    <w:uiPriority w:val="99"/>
    <w:semiHidden/>
    <w:unhideWhenUsed/>
    <w:rsid w:val="00821D02"/>
  </w:style>
  <w:style w:type="character" w:customStyle="1" w:styleId="author">
    <w:name w:val="author"/>
    <w:basedOn w:val="DefaultParagraphFont"/>
    <w:rsid w:val="00BD7DB7"/>
  </w:style>
  <w:style w:type="character" w:customStyle="1" w:styleId="pubyear">
    <w:name w:val="pubyear"/>
    <w:basedOn w:val="DefaultParagraphFont"/>
    <w:rsid w:val="00BD7DB7"/>
  </w:style>
  <w:style w:type="character" w:customStyle="1" w:styleId="articletitle">
    <w:name w:val="articletitle"/>
    <w:basedOn w:val="DefaultParagraphFont"/>
    <w:rsid w:val="00BD7DB7"/>
  </w:style>
  <w:style w:type="character" w:customStyle="1" w:styleId="journaltitle">
    <w:name w:val="journaltitle"/>
    <w:basedOn w:val="DefaultParagraphFont"/>
    <w:rsid w:val="00BD7DB7"/>
  </w:style>
  <w:style w:type="character" w:customStyle="1" w:styleId="vol">
    <w:name w:val="vol"/>
    <w:basedOn w:val="DefaultParagraphFont"/>
    <w:rsid w:val="00BD7DB7"/>
  </w:style>
  <w:style w:type="character" w:customStyle="1" w:styleId="pagefirst">
    <w:name w:val="pagefirst"/>
    <w:basedOn w:val="DefaultParagraphFont"/>
    <w:rsid w:val="00BD7DB7"/>
  </w:style>
  <w:style w:type="character" w:customStyle="1" w:styleId="pagelast">
    <w:name w:val="pagelast"/>
    <w:basedOn w:val="DefaultParagraphFont"/>
    <w:rsid w:val="00BD7DB7"/>
  </w:style>
  <w:style w:type="character" w:customStyle="1" w:styleId="ref-journal">
    <w:name w:val="ref-journal"/>
    <w:basedOn w:val="DefaultParagraphFont"/>
    <w:rsid w:val="00BD7DB7"/>
  </w:style>
  <w:style w:type="character" w:customStyle="1" w:styleId="cit-auth">
    <w:name w:val="cit-auth"/>
    <w:basedOn w:val="DefaultParagraphFont"/>
    <w:rsid w:val="009F4C21"/>
  </w:style>
  <w:style w:type="character" w:customStyle="1" w:styleId="cit-name-surname">
    <w:name w:val="cit-name-surname"/>
    <w:basedOn w:val="DefaultParagraphFont"/>
    <w:rsid w:val="009F4C21"/>
  </w:style>
  <w:style w:type="character" w:customStyle="1" w:styleId="cit-name-given-names">
    <w:name w:val="cit-name-given-names"/>
    <w:basedOn w:val="DefaultParagraphFont"/>
    <w:rsid w:val="009F4C21"/>
  </w:style>
  <w:style w:type="character" w:customStyle="1" w:styleId="cit-pub-date">
    <w:name w:val="cit-pub-date"/>
    <w:basedOn w:val="DefaultParagraphFont"/>
    <w:rsid w:val="009F4C21"/>
  </w:style>
  <w:style w:type="character" w:customStyle="1" w:styleId="cit-article-title">
    <w:name w:val="cit-article-title"/>
    <w:basedOn w:val="DefaultParagraphFont"/>
    <w:rsid w:val="009F4C21"/>
  </w:style>
  <w:style w:type="character" w:customStyle="1" w:styleId="cit-vol">
    <w:name w:val="cit-vol"/>
    <w:basedOn w:val="DefaultParagraphFont"/>
    <w:rsid w:val="009F4C21"/>
  </w:style>
  <w:style w:type="character" w:customStyle="1" w:styleId="cit-fpage">
    <w:name w:val="cit-fpage"/>
    <w:basedOn w:val="DefaultParagraphFont"/>
    <w:rsid w:val="009F4C21"/>
  </w:style>
  <w:style w:type="character" w:customStyle="1" w:styleId="cit-lpage">
    <w:name w:val="cit-lpage"/>
    <w:basedOn w:val="DefaultParagraphFont"/>
    <w:rsid w:val="009F4C21"/>
  </w:style>
  <w:style w:type="paragraph" w:customStyle="1" w:styleId="svarticle">
    <w:name w:val="svarticle"/>
    <w:basedOn w:val="Normal"/>
    <w:rsid w:val="00930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ps">
    <w:name w:val="hps"/>
    <w:basedOn w:val="DefaultParagraphFont"/>
    <w:rsid w:val="00F121E8"/>
  </w:style>
  <w:style w:type="character" w:customStyle="1" w:styleId="highlight">
    <w:name w:val="highlight"/>
    <w:basedOn w:val="DefaultParagraphFont"/>
    <w:rsid w:val="00511D6E"/>
  </w:style>
  <w:style w:type="character" w:customStyle="1" w:styleId="st">
    <w:name w:val="st"/>
    <w:basedOn w:val="DefaultParagraphFont"/>
    <w:rsid w:val="00960AB7"/>
  </w:style>
  <w:style w:type="character" w:customStyle="1" w:styleId="hlfld-abstract">
    <w:name w:val="hlfld-abstract"/>
    <w:basedOn w:val="DefaultParagraphFont"/>
    <w:rsid w:val="0017742A"/>
  </w:style>
  <w:style w:type="character" w:customStyle="1" w:styleId="noprint">
    <w:name w:val="noprint"/>
    <w:basedOn w:val="DefaultParagraphFont"/>
    <w:rsid w:val="000166B0"/>
  </w:style>
  <w:style w:type="character" w:customStyle="1" w:styleId="Heading4Char">
    <w:name w:val="Heading 4 Char"/>
    <w:basedOn w:val="DefaultParagraphFont"/>
    <w:link w:val="Heading4"/>
    <w:uiPriority w:val="9"/>
    <w:semiHidden/>
    <w:rsid w:val="001E7A89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smallcaps">
    <w:name w:val="smallcaps"/>
    <w:basedOn w:val="DefaultParagraphFont"/>
    <w:rsid w:val="001E7A89"/>
  </w:style>
  <w:style w:type="character" w:customStyle="1" w:styleId="cit-source">
    <w:name w:val="cit-source"/>
    <w:basedOn w:val="DefaultParagraphFont"/>
    <w:rsid w:val="00E763A9"/>
  </w:style>
  <w:style w:type="character" w:customStyle="1" w:styleId="authors">
    <w:name w:val="authors"/>
    <w:basedOn w:val="DefaultParagraphFont"/>
    <w:rsid w:val="001D0413"/>
  </w:style>
  <w:style w:type="paragraph" w:customStyle="1" w:styleId="indent">
    <w:name w:val="indent"/>
    <w:basedOn w:val="Normal"/>
    <w:rsid w:val="00F30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sc">
    <w:name w:val="sc"/>
    <w:basedOn w:val="DefaultParagraphFont"/>
    <w:rsid w:val="002D5621"/>
  </w:style>
  <w:style w:type="character" w:customStyle="1" w:styleId="cit-reflinks-abstract">
    <w:name w:val="cit-reflinks-abstract"/>
    <w:basedOn w:val="DefaultParagraphFont"/>
    <w:rsid w:val="002D5621"/>
  </w:style>
  <w:style w:type="character" w:customStyle="1" w:styleId="cit-sep">
    <w:name w:val="cit-sep"/>
    <w:basedOn w:val="DefaultParagraphFont"/>
    <w:rsid w:val="002D5621"/>
  </w:style>
  <w:style w:type="character" w:customStyle="1" w:styleId="cit-reflinks-full-text">
    <w:name w:val="cit-reflinks-full-text"/>
    <w:basedOn w:val="DefaultParagraphFont"/>
    <w:rsid w:val="002D5621"/>
  </w:style>
  <w:style w:type="character" w:customStyle="1" w:styleId="free-full-text">
    <w:name w:val="free-full-text"/>
    <w:basedOn w:val="DefaultParagraphFont"/>
    <w:rsid w:val="002D5621"/>
  </w:style>
  <w:style w:type="character" w:customStyle="1" w:styleId="ref-label">
    <w:name w:val="ref-label"/>
    <w:basedOn w:val="DefaultParagraphFont"/>
    <w:rsid w:val="002D5621"/>
  </w:style>
  <w:style w:type="character" w:customStyle="1" w:styleId="feature">
    <w:name w:val="feature"/>
    <w:basedOn w:val="DefaultParagraphFont"/>
    <w:rsid w:val="00112025"/>
  </w:style>
  <w:style w:type="paragraph" w:styleId="Title">
    <w:name w:val="Title"/>
    <w:basedOn w:val="Normal"/>
    <w:link w:val="TitleChar"/>
    <w:qFormat/>
    <w:rsid w:val="00C85D7A"/>
    <w:pPr>
      <w:spacing w:line="480" w:lineRule="auto"/>
      <w:jc w:val="center"/>
    </w:pPr>
    <w:rPr>
      <w:rFonts w:ascii="Times" w:eastAsia="SimSun" w:hAnsi="Times" w:cs="Times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C85D7A"/>
    <w:rPr>
      <w:rFonts w:ascii="Times" w:eastAsia="SimSun" w:hAnsi="Times" w:cs="Times"/>
      <w:b/>
      <w:bCs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594ADC"/>
  </w:style>
  <w:style w:type="paragraph" w:styleId="Footer">
    <w:name w:val="footer"/>
    <w:basedOn w:val="Normal"/>
    <w:link w:val="FooterChar"/>
    <w:uiPriority w:val="99"/>
    <w:unhideWhenUsed/>
    <w:rsid w:val="00FE118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188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E1188"/>
  </w:style>
  <w:style w:type="paragraph" w:styleId="Header">
    <w:name w:val="header"/>
    <w:basedOn w:val="Normal"/>
    <w:link w:val="HeaderChar"/>
    <w:uiPriority w:val="99"/>
    <w:unhideWhenUsed/>
    <w:rsid w:val="0043064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643"/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9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journalnumber">
    <w:name w:val="journalnumber"/>
    <w:basedOn w:val="DefaultParagraphFont"/>
    <w:rsid w:val="00C40901"/>
  </w:style>
  <w:style w:type="character" w:customStyle="1" w:styleId="cite-pages">
    <w:name w:val="cite-pages"/>
    <w:basedOn w:val="DefaultParagraphFont"/>
    <w:rsid w:val="00C409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57B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57B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character" w:customStyle="1" w:styleId="shorttext">
    <w:name w:val="short_text"/>
    <w:basedOn w:val="DefaultParagraphFont"/>
    <w:rsid w:val="005E31C6"/>
  </w:style>
  <w:style w:type="paragraph" w:styleId="Revision">
    <w:name w:val="Revision"/>
    <w:hidden/>
    <w:uiPriority w:val="99"/>
    <w:semiHidden/>
    <w:rsid w:val="005E31C6"/>
    <w:pPr>
      <w:spacing w:line="240" w:lineRule="auto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0FF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262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90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2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A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600FF"/>
    <w:rPr>
      <w:b/>
      <w:bCs/>
    </w:rPr>
  </w:style>
  <w:style w:type="character" w:styleId="Hyperlink">
    <w:name w:val="Hyperlink"/>
    <w:basedOn w:val="DefaultParagraphFont"/>
    <w:uiPriority w:val="99"/>
    <w:unhideWhenUsed/>
    <w:rsid w:val="00E600F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600F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00FF"/>
    <w:rPr>
      <w:rFonts w:ascii="Consolas" w:hAnsi="Consolas"/>
      <w:sz w:val="21"/>
      <w:szCs w:val="21"/>
      <w:lang w:eastAsia="en-US"/>
    </w:rPr>
  </w:style>
  <w:style w:type="character" w:customStyle="1" w:styleId="secondaryrecordinfolabel1">
    <w:name w:val="secondary_record_info_label1"/>
    <w:basedOn w:val="DefaultParagraphFont"/>
    <w:rsid w:val="00E600FF"/>
    <w:rPr>
      <w:rFonts w:ascii="Arial" w:hAnsi="Arial" w:cs="Arial" w:hint="default"/>
      <w:color w:val="666666"/>
      <w:sz w:val="18"/>
      <w:szCs w:val="18"/>
    </w:rPr>
  </w:style>
  <w:style w:type="character" w:customStyle="1" w:styleId="secondaryrecordinfodata1">
    <w:name w:val="secondary_record_info_data1"/>
    <w:basedOn w:val="DefaultParagraphFont"/>
    <w:rsid w:val="00E600FF"/>
    <w:rPr>
      <w:rFonts w:ascii="Arial" w:hAnsi="Arial" w:cs="Arial" w:hint="default"/>
      <w:sz w:val="18"/>
      <w:szCs w:val="18"/>
    </w:rPr>
  </w:style>
  <w:style w:type="paragraph" w:styleId="BodyText">
    <w:name w:val="Body Text"/>
    <w:basedOn w:val="Normal"/>
    <w:link w:val="BodyTextChar"/>
    <w:rsid w:val="00E600FF"/>
    <w:rPr>
      <w:rFonts w:ascii="Times New Roman" w:eastAsia="SimSu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600FF"/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heading20">
    <w:name w:val="heading2"/>
    <w:basedOn w:val="Normal"/>
    <w:rsid w:val="00E600F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E600FF"/>
    <w:pPr>
      <w:spacing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0FF"/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00F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0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0FF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600FF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00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00FF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E600F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600FF"/>
    <w:rPr>
      <w:color w:val="808080"/>
    </w:rPr>
  </w:style>
  <w:style w:type="paragraph" w:customStyle="1" w:styleId="para2">
    <w:name w:val="para2"/>
    <w:basedOn w:val="Normal"/>
    <w:rsid w:val="00E600FF"/>
    <w:pPr>
      <w:spacing w:after="100" w:afterAutospacing="1" w:line="240" w:lineRule="auto"/>
    </w:pPr>
    <w:rPr>
      <w:rFonts w:ascii="Arial" w:eastAsia="Times New Roman" w:hAnsi="Arial" w:cs="Arial"/>
      <w:color w:val="333333"/>
      <w:sz w:val="13"/>
      <w:szCs w:val="13"/>
    </w:rPr>
  </w:style>
  <w:style w:type="character" w:customStyle="1" w:styleId="smallcapitals2">
    <w:name w:val="smallcapitals2"/>
    <w:basedOn w:val="DefaultParagraphFont"/>
    <w:rsid w:val="00E600FF"/>
    <w:rPr>
      <w:smallCaps/>
    </w:rPr>
  </w:style>
  <w:style w:type="character" w:customStyle="1" w:styleId="i2">
    <w:name w:val="i2"/>
    <w:basedOn w:val="DefaultParagraphFont"/>
    <w:rsid w:val="00E600FF"/>
    <w:rPr>
      <w:i/>
      <w:iCs/>
    </w:rPr>
  </w:style>
  <w:style w:type="character" w:customStyle="1" w:styleId="small-caps1">
    <w:name w:val="small-caps1"/>
    <w:basedOn w:val="DefaultParagraphFont"/>
    <w:rsid w:val="00E600FF"/>
    <w:rPr>
      <w:smallCaps/>
      <w:sz w:val="19"/>
      <w:szCs w:val="19"/>
    </w:rPr>
  </w:style>
  <w:style w:type="character" w:styleId="HTMLCite">
    <w:name w:val="HTML Cite"/>
    <w:basedOn w:val="DefaultParagraphFont"/>
    <w:uiPriority w:val="99"/>
    <w:semiHidden/>
    <w:unhideWhenUsed/>
    <w:rsid w:val="00E600FF"/>
    <w:rPr>
      <w:i/>
      <w:iCs/>
    </w:rPr>
  </w:style>
  <w:style w:type="character" w:customStyle="1" w:styleId="small-caps">
    <w:name w:val="small-caps"/>
    <w:basedOn w:val="DefaultParagraphFont"/>
    <w:rsid w:val="00E36F24"/>
  </w:style>
  <w:style w:type="paragraph" w:customStyle="1" w:styleId="Default">
    <w:name w:val="Default"/>
    <w:rsid w:val="00E36D84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F00874"/>
  </w:style>
  <w:style w:type="character" w:customStyle="1" w:styleId="Heading1Char">
    <w:name w:val="Heading 1 Char"/>
    <w:basedOn w:val="DefaultParagraphFont"/>
    <w:link w:val="Heading1"/>
    <w:uiPriority w:val="9"/>
    <w:rsid w:val="002262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B32E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nbapihighlight">
    <w:name w:val="nbapihighlight"/>
    <w:basedOn w:val="DefaultParagraphFont"/>
    <w:rsid w:val="00016FD6"/>
  </w:style>
  <w:style w:type="character" w:customStyle="1" w:styleId="refpreview">
    <w:name w:val="refpreview"/>
    <w:basedOn w:val="DefaultParagraphFont"/>
    <w:rsid w:val="00FE0827"/>
  </w:style>
  <w:style w:type="paragraph" w:styleId="ListParagraph">
    <w:name w:val="List Paragraph"/>
    <w:basedOn w:val="Normal"/>
    <w:uiPriority w:val="34"/>
    <w:qFormat/>
    <w:rsid w:val="003479B3"/>
    <w:pPr>
      <w:ind w:left="720"/>
      <w:contextualSpacing/>
    </w:pPr>
    <w:rPr>
      <w:lang w:eastAsia="zh-CN"/>
    </w:rPr>
  </w:style>
  <w:style w:type="paragraph" w:customStyle="1" w:styleId="ColorfulList-Accent11">
    <w:name w:val="Colorful List - Accent 11"/>
    <w:basedOn w:val="Normal"/>
    <w:qFormat/>
    <w:rsid w:val="0075087B"/>
    <w:pPr>
      <w:ind w:left="720"/>
    </w:pPr>
    <w:rPr>
      <w:rFonts w:ascii="Calibri" w:eastAsia="SimSun" w:hAnsi="Calibri" w:cs="Times New Roman"/>
    </w:rPr>
  </w:style>
  <w:style w:type="character" w:customStyle="1" w:styleId="nlmstring-name">
    <w:name w:val="nlm_string-name"/>
    <w:basedOn w:val="DefaultParagraphFont"/>
    <w:rsid w:val="00534FA0"/>
  </w:style>
  <w:style w:type="character" w:customStyle="1" w:styleId="nlmgiven-names">
    <w:name w:val="nlm_given-names"/>
    <w:basedOn w:val="DefaultParagraphFont"/>
    <w:rsid w:val="00534FA0"/>
  </w:style>
  <w:style w:type="character" w:customStyle="1" w:styleId="nlmarticle-title">
    <w:name w:val="nlm_article-title"/>
    <w:basedOn w:val="DefaultParagraphFont"/>
    <w:rsid w:val="00534FA0"/>
  </w:style>
  <w:style w:type="character" w:customStyle="1" w:styleId="nlmyear">
    <w:name w:val="nlm_year"/>
    <w:basedOn w:val="DefaultParagraphFont"/>
    <w:rsid w:val="00534FA0"/>
  </w:style>
  <w:style w:type="character" w:customStyle="1" w:styleId="nlmfpage">
    <w:name w:val="nlm_fpage"/>
    <w:basedOn w:val="DefaultParagraphFont"/>
    <w:rsid w:val="00534FA0"/>
  </w:style>
  <w:style w:type="character" w:customStyle="1" w:styleId="nlmlpage">
    <w:name w:val="nlm_lpage"/>
    <w:basedOn w:val="DefaultParagraphFont"/>
    <w:rsid w:val="00534FA0"/>
  </w:style>
  <w:style w:type="character" w:styleId="LineNumber">
    <w:name w:val="line number"/>
    <w:basedOn w:val="DefaultParagraphFont"/>
    <w:uiPriority w:val="99"/>
    <w:semiHidden/>
    <w:unhideWhenUsed/>
    <w:rsid w:val="00821D02"/>
  </w:style>
  <w:style w:type="character" w:customStyle="1" w:styleId="author">
    <w:name w:val="author"/>
    <w:basedOn w:val="DefaultParagraphFont"/>
    <w:rsid w:val="00BD7DB7"/>
  </w:style>
  <w:style w:type="character" w:customStyle="1" w:styleId="pubyear">
    <w:name w:val="pubyear"/>
    <w:basedOn w:val="DefaultParagraphFont"/>
    <w:rsid w:val="00BD7DB7"/>
  </w:style>
  <w:style w:type="character" w:customStyle="1" w:styleId="articletitle">
    <w:name w:val="articletitle"/>
    <w:basedOn w:val="DefaultParagraphFont"/>
    <w:rsid w:val="00BD7DB7"/>
  </w:style>
  <w:style w:type="character" w:customStyle="1" w:styleId="journaltitle">
    <w:name w:val="journaltitle"/>
    <w:basedOn w:val="DefaultParagraphFont"/>
    <w:rsid w:val="00BD7DB7"/>
  </w:style>
  <w:style w:type="character" w:customStyle="1" w:styleId="vol">
    <w:name w:val="vol"/>
    <w:basedOn w:val="DefaultParagraphFont"/>
    <w:rsid w:val="00BD7DB7"/>
  </w:style>
  <w:style w:type="character" w:customStyle="1" w:styleId="pagefirst">
    <w:name w:val="pagefirst"/>
    <w:basedOn w:val="DefaultParagraphFont"/>
    <w:rsid w:val="00BD7DB7"/>
  </w:style>
  <w:style w:type="character" w:customStyle="1" w:styleId="pagelast">
    <w:name w:val="pagelast"/>
    <w:basedOn w:val="DefaultParagraphFont"/>
    <w:rsid w:val="00BD7DB7"/>
  </w:style>
  <w:style w:type="character" w:customStyle="1" w:styleId="ref-journal">
    <w:name w:val="ref-journal"/>
    <w:basedOn w:val="DefaultParagraphFont"/>
    <w:rsid w:val="00BD7DB7"/>
  </w:style>
  <w:style w:type="character" w:customStyle="1" w:styleId="cit-auth">
    <w:name w:val="cit-auth"/>
    <w:basedOn w:val="DefaultParagraphFont"/>
    <w:rsid w:val="009F4C21"/>
  </w:style>
  <w:style w:type="character" w:customStyle="1" w:styleId="cit-name-surname">
    <w:name w:val="cit-name-surname"/>
    <w:basedOn w:val="DefaultParagraphFont"/>
    <w:rsid w:val="009F4C21"/>
  </w:style>
  <w:style w:type="character" w:customStyle="1" w:styleId="cit-name-given-names">
    <w:name w:val="cit-name-given-names"/>
    <w:basedOn w:val="DefaultParagraphFont"/>
    <w:rsid w:val="009F4C21"/>
  </w:style>
  <w:style w:type="character" w:customStyle="1" w:styleId="cit-pub-date">
    <w:name w:val="cit-pub-date"/>
    <w:basedOn w:val="DefaultParagraphFont"/>
    <w:rsid w:val="009F4C21"/>
  </w:style>
  <w:style w:type="character" w:customStyle="1" w:styleId="cit-article-title">
    <w:name w:val="cit-article-title"/>
    <w:basedOn w:val="DefaultParagraphFont"/>
    <w:rsid w:val="009F4C21"/>
  </w:style>
  <w:style w:type="character" w:customStyle="1" w:styleId="cit-vol">
    <w:name w:val="cit-vol"/>
    <w:basedOn w:val="DefaultParagraphFont"/>
    <w:rsid w:val="009F4C21"/>
  </w:style>
  <w:style w:type="character" w:customStyle="1" w:styleId="cit-fpage">
    <w:name w:val="cit-fpage"/>
    <w:basedOn w:val="DefaultParagraphFont"/>
    <w:rsid w:val="009F4C21"/>
  </w:style>
  <w:style w:type="character" w:customStyle="1" w:styleId="cit-lpage">
    <w:name w:val="cit-lpage"/>
    <w:basedOn w:val="DefaultParagraphFont"/>
    <w:rsid w:val="009F4C21"/>
  </w:style>
  <w:style w:type="paragraph" w:customStyle="1" w:styleId="svarticle">
    <w:name w:val="svarticle"/>
    <w:basedOn w:val="Normal"/>
    <w:rsid w:val="00930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ps">
    <w:name w:val="hps"/>
    <w:basedOn w:val="DefaultParagraphFont"/>
    <w:rsid w:val="00F121E8"/>
  </w:style>
  <w:style w:type="character" w:customStyle="1" w:styleId="highlight">
    <w:name w:val="highlight"/>
    <w:basedOn w:val="DefaultParagraphFont"/>
    <w:rsid w:val="00511D6E"/>
  </w:style>
  <w:style w:type="character" w:customStyle="1" w:styleId="st">
    <w:name w:val="st"/>
    <w:basedOn w:val="DefaultParagraphFont"/>
    <w:rsid w:val="00960AB7"/>
  </w:style>
  <w:style w:type="character" w:customStyle="1" w:styleId="hlfld-abstract">
    <w:name w:val="hlfld-abstract"/>
    <w:basedOn w:val="DefaultParagraphFont"/>
    <w:rsid w:val="0017742A"/>
  </w:style>
  <w:style w:type="character" w:customStyle="1" w:styleId="noprint">
    <w:name w:val="noprint"/>
    <w:basedOn w:val="DefaultParagraphFont"/>
    <w:rsid w:val="000166B0"/>
  </w:style>
  <w:style w:type="character" w:customStyle="1" w:styleId="Heading4Char">
    <w:name w:val="Heading 4 Char"/>
    <w:basedOn w:val="DefaultParagraphFont"/>
    <w:link w:val="Heading4"/>
    <w:uiPriority w:val="9"/>
    <w:semiHidden/>
    <w:rsid w:val="001E7A89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smallcaps">
    <w:name w:val="smallcaps"/>
    <w:basedOn w:val="DefaultParagraphFont"/>
    <w:rsid w:val="001E7A89"/>
  </w:style>
  <w:style w:type="character" w:customStyle="1" w:styleId="cit-source">
    <w:name w:val="cit-source"/>
    <w:basedOn w:val="DefaultParagraphFont"/>
    <w:rsid w:val="00E763A9"/>
  </w:style>
  <w:style w:type="character" w:customStyle="1" w:styleId="authors">
    <w:name w:val="authors"/>
    <w:basedOn w:val="DefaultParagraphFont"/>
    <w:rsid w:val="001D0413"/>
  </w:style>
  <w:style w:type="paragraph" w:customStyle="1" w:styleId="indent">
    <w:name w:val="indent"/>
    <w:basedOn w:val="Normal"/>
    <w:rsid w:val="00F30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sc">
    <w:name w:val="sc"/>
    <w:basedOn w:val="DefaultParagraphFont"/>
    <w:rsid w:val="002D5621"/>
  </w:style>
  <w:style w:type="character" w:customStyle="1" w:styleId="cit-reflinks-abstract">
    <w:name w:val="cit-reflinks-abstract"/>
    <w:basedOn w:val="DefaultParagraphFont"/>
    <w:rsid w:val="002D5621"/>
  </w:style>
  <w:style w:type="character" w:customStyle="1" w:styleId="cit-sep">
    <w:name w:val="cit-sep"/>
    <w:basedOn w:val="DefaultParagraphFont"/>
    <w:rsid w:val="002D5621"/>
  </w:style>
  <w:style w:type="character" w:customStyle="1" w:styleId="cit-reflinks-full-text">
    <w:name w:val="cit-reflinks-full-text"/>
    <w:basedOn w:val="DefaultParagraphFont"/>
    <w:rsid w:val="002D5621"/>
  </w:style>
  <w:style w:type="character" w:customStyle="1" w:styleId="free-full-text">
    <w:name w:val="free-full-text"/>
    <w:basedOn w:val="DefaultParagraphFont"/>
    <w:rsid w:val="002D5621"/>
  </w:style>
  <w:style w:type="character" w:customStyle="1" w:styleId="ref-label">
    <w:name w:val="ref-label"/>
    <w:basedOn w:val="DefaultParagraphFont"/>
    <w:rsid w:val="002D5621"/>
  </w:style>
  <w:style w:type="character" w:customStyle="1" w:styleId="feature">
    <w:name w:val="feature"/>
    <w:basedOn w:val="DefaultParagraphFont"/>
    <w:rsid w:val="00112025"/>
  </w:style>
  <w:style w:type="paragraph" w:styleId="Title">
    <w:name w:val="Title"/>
    <w:basedOn w:val="Normal"/>
    <w:link w:val="TitleChar"/>
    <w:qFormat/>
    <w:rsid w:val="00C85D7A"/>
    <w:pPr>
      <w:spacing w:line="480" w:lineRule="auto"/>
      <w:jc w:val="center"/>
    </w:pPr>
    <w:rPr>
      <w:rFonts w:ascii="Times" w:eastAsia="SimSun" w:hAnsi="Times" w:cs="Times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C85D7A"/>
    <w:rPr>
      <w:rFonts w:ascii="Times" w:eastAsia="SimSun" w:hAnsi="Times" w:cs="Times"/>
      <w:b/>
      <w:bCs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594ADC"/>
  </w:style>
  <w:style w:type="paragraph" w:styleId="Footer">
    <w:name w:val="footer"/>
    <w:basedOn w:val="Normal"/>
    <w:link w:val="FooterChar"/>
    <w:uiPriority w:val="99"/>
    <w:unhideWhenUsed/>
    <w:rsid w:val="00FE118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188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E1188"/>
  </w:style>
  <w:style w:type="paragraph" w:styleId="Header">
    <w:name w:val="header"/>
    <w:basedOn w:val="Normal"/>
    <w:link w:val="HeaderChar"/>
    <w:uiPriority w:val="99"/>
    <w:unhideWhenUsed/>
    <w:rsid w:val="0043064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643"/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9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journalnumber">
    <w:name w:val="journalnumber"/>
    <w:basedOn w:val="DefaultParagraphFont"/>
    <w:rsid w:val="00C40901"/>
  </w:style>
  <w:style w:type="character" w:customStyle="1" w:styleId="cite-pages">
    <w:name w:val="cite-pages"/>
    <w:basedOn w:val="DefaultParagraphFont"/>
    <w:rsid w:val="00C409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57B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57B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character" w:customStyle="1" w:styleId="shorttext">
    <w:name w:val="short_text"/>
    <w:basedOn w:val="DefaultParagraphFont"/>
    <w:rsid w:val="005E31C6"/>
  </w:style>
  <w:style w:type="paragraph" w:styleId="Revision">
    <w:name w:val="Revision"/>
    <w:hidden/>
    <w:uiPriority w:val="99"/>
    <w:semiHidden/>
    <w:rsid w:val="005E31C6"/>
    <w:pPr>
      <w:spacing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6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3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5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3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8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1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3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87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3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70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4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0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4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42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5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2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6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5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2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5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9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04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7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2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82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1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2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77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9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9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55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1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0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0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51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9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0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1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3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8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1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4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6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0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7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98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2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1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2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2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3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2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8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3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5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0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4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9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02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4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8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88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1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0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23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0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46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5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45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69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88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80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3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1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5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2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8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95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24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5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0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2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43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3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6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66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9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5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6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1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3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8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79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32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4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89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5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54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86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67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25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1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1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3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57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5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4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3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2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06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0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2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32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77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9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9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7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1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2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0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65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0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2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4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6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3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8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0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4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1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17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6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7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86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9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26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06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24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6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6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4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25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1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2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3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7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81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96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6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6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5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3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92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1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1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49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4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0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56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1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27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5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7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6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1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34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7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0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1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2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0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1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1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7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4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4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33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7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0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0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1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4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03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0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7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7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1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1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1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2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9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3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4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54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8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5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8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6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1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0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2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7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3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7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3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5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9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KT803721" TargetMode="External"/><Relationship Id="rId13" Type="http://schemas.openxmlformats.org/officeDocument/2006/relationships/hyperlink" Target="http://www.ncbi.nlm.nih.gov/nucleotide/910276098?report=genbank&amp;log$=nuclalign&amp;blast_rank=1&amp;RID=J1GN68G9014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nuccore/KT803716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nuccore/KT80371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www.ncbi.nlm.nih.gov/nucleotide/961349973?report=genbank&amp;log$=nuclalign&amp;blast_rank=1&amp;RID=J1G6SRAG01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core/KT803722" TargetMode="External"/><Relationship Id="rId14" Type="http://schemas.openxmlformats.org/officeDocument/2006/relationships/hyperlink" Target="http://www.ncbi.nlm.nih.gov/nuccore/KT8037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cp:lastPrinted>2016-05-05T19:52:00Z</cp:lastPrinted>
  <dcterms:created xsi:type="dcterms:W3CDTF">2016-09-14T08:14:00Z</dcterms:created>
  <dcterms:modified xsi:type="dcterms:W3CDTF">2016-09-14T08:14:00Z</dcterms:modified>
</cp:coreProperties>
</file>